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6457F" w14:textId="6ACC0407" w:rsidR="00AE4CC4" w:rsidRDefault="00856491" w:rsidP="00EC6F5A">
      <w:pPr>
        <w:pStyle w:val="Kop1"/>
        <w:spacing w:line="480" w:lineRule="auto"/>
      </w:pPr>
      <w:r>
        <w:t>Additional file 1</w:t>
      </w:r>
    </w:p>
    <w:p w14:paraId="4884E723" w14:textId="639AFA95" w:rsidR="006F2D54" w:rsidRDefault="00856491" w:rsidP="00856491">
      <w:pPr>
        <w:pStyle w:val="Kop2"/>
        <w:spacing w:line="480" w:lineRule="auto"/>
        <w:ind w:left="720"/>
      </w:pPr>
      <w:r>
        <w:t xml:space="preserve">S1. </w:t>
      </w:r>
      <w:r w:rsidR="006F2D54">
        <w:t>Theoretical analysis of impact of decreased ATP yield on ethanol yield</w:t>
      </w:r>
    </w:p>
    <w:p w14:paraId="2DA406ED" w14:textId="77777777" w:rsidR="006F2D54" w:rsidRDefault="006F2D54" w:rsidP="00EC6F5A">
      <w:pPr>
        <w:spacing w:line="480" w:lineRule="auto"/>
      </w:pPr>
      <w:r>
        <w:t>When the ethanol yield</w:t>
      </w:r>
      <w:r w:rsidR="00956478">
        <w:t xml:space="preserve"> on sugar</w:t>
      </w:r>
      <w:r>
        <w:t xml:space="preserve"> of a reference strain is known, </w:t>
      </w:r>
      <w:r w:rsidR="00956478">
        <w:t xml:space="preserve">a prediction can be made of the ethanol yield of strain that, compared to that reference strain, conserves less ATP per mol of dissimilated substrate, as previously described </w:t>
      </w:r>
      <w:r>
        <w:t xml:space="preserve">by Basso et al. (2011). </w:t>
      </w:r>
      <w:r w:rsidR="00956478">
        <w:t>In this study, s</w:t>
      </w:r>
      <w:r w:rsidR="00807EEC">
        <w:t xml:space="preserve">trains were engineered in which </w:t>
      </w:r>
      <w:r w:rsidR="00956478">
        <w:t xml:space="preserve">the </w:t>
      </w:r>
      <w:r w:rsidR="00EC6F5A">
        <w:t xml:space="preserve">net </w:t>
      </w:r>
      <w:r w:rsidR="00956478">
        <w:t xml:space="preserve">ATP yield of </w:t>
      </w:r>
      <w:r w:rsidR="00807EEC">
        <w:t>dissimilation</w:t>
      </w:r>
      <w:r w:rsidR="00956478">
        <w:t xml:space="preserve"> was decreased</w:t>
      </w:r>
      <w:r w:rsidR="00807EEC">
        <w:t>, either</w:t>
      </w:r>
      <w:r w:rsidR="00956478">
        <w:t xml:space="preserve"> from 2 to 1 ATP per hexose</w:t>
      </w:r>
      <w:r w:rsidR="00807EEC">
        <w:t>, or from 4 to 2 ATP per sucrose (which comes down to 2 to 1 ATP per hexose equivalent),</w:t>
      </w:r>
      <w:r w:rsidR="00956478">
        <w:t xml:space="preserve"> by replacing the facilitated diffusion</w:t>
      </w:r>
      <w:r w:rsidR="00B42E86">
        <w:t xml:space="preserve"> mechanism of hexoses </w:t>
      </w:r>
      <w:r w:rsidR="00956478">
        <w:t>by</w:t>
      </w:r>
      <w:r w:rsidR="00B42E86">
        <w:t xml:space="preserve"> </w:t>
      </w:r>
      <w:r w:rsidR="00956478">
        <w:t xml:space="preserve">proton symport. </w:t>
      </w:r>
      <w:r w:rsidR="00EC6F5A">
        <w:t xml:space="preserve">Consequently, for every hexose entering the cell, an additional hexose </w:t>
      </w:r>
      <w:r w:rsidR="00807EEC">
        <w:t xml:space="preserve">equivalent </w:t>
      </w:r>
      <w:r w:rsidR="00EC6F5A">
        <w:t>should be completely fermented to ethanol to supply the</w:t>
      </w:r>
      <w:r w:rsidR="00B42E86">
        <w:t xml:space="preserve"> energy required for transport, which results in a 50% decreased biomass yield </w:t>
      </w:r>
      <w:r w:rsidR="00EC6F5A">
        <w:t>compared to a strain with a facilitated diffusion mechanism</w:t>
      </w:r>
      <w:r w:rsidR="00B42E86">
        <w:t>. The ethanol yield of a strain with proton symport mechanism can be predicted according to Equation 1:</w:t>
      </w:r>
    </w:p>
    <w:p w14:paraId="08AA8A71" w14:textId="77777777" w:rsidR="00B42E86" w:rsidRDefault="00B42E86" w:rsidP="00EC6F5A">
      <w:pPr>
        <w:spacing w:line="480" w:lineRule="auto"/>
      </w:pPr>
      <w:r>
        <w:t>Y</w:t>
      </w:r>
      <w:r w:rsidR="00807EEC">
        <w:rPr>
          <w:vertAlign w:val="subscript"/>
        </w:rPr>
        <w:t>EtOH,1ATP</w:t>
      </w:r>
      <w:r>
        <w:t xml:space="preserve"> = 0.5*Y</w:t>
      </w:r>
      <w:r w:rsidR="00807EEC">
        <w:rPr>
          <w:vertAlign w:val="subscript"/>
        </w:rPr>
        <w:t>EtOH,2ATP</w:t>
      </w:r>
      <w:r>
        <w:t xml:space="preserve"> + 0.5*</w:t>
      </w:r>
      <w:proofErr w:type="spellStart"/>
      <w:proofErr w:type="gramStart"/>
      <w:r>
        <w:t>Y</w:t>
      </w:r>
      <w:r>
        <w:rPr>
          <w:vertAlign w:val="subscript"/>
        </w:rPr>
        <w:t>EtOH,max</w:t>
      </w:r>
      <w:proofErr w:type="spellEnd"/>
      <w:proofErr w:type="gramEnd"/>
      <w:r>
        <w:tab/>
      </w:r>
      <w:r>
        <w:tab/>
        <w:t>(1)</w:t>
      </w:r>
    </w:p>
    <w:p w14:paraId="118DCA73" w14:textId="0A21BEC3" w:rsidR="00B42E86" w:rsidRDefault="00B42E86" w:rsidP="00EC6F5A">
      <w:pPr>
        <w:spacing w:line="480" w:lineRule="auto"/>
      </w:pPr>
      <w:r>
        <w:t>In Equation 1, Y</w:t>
      </w:r>
      <w:r w:rsidR="00807EEC">
        <w:rPr>
          <w:vertAlign w:val="subscript"/>
        </w:rPr>
        <w:t>EtOH,1ATP</w:t>
      </w:r>
      <w:r>
        <w:t xml:space="preserve"> is</w:t>
      </w:r>
      <w:r w:rsidR="00807EEC">
        <w:t xml:space="preserve"> the predicted ethanol yield </w:t>
      </w:r>
      <w:r>
        <w:t>for strains that exclusively take u</w:t>
      </w:r>
      <w:r w:rsidR="00807EEC">
        <w:t>p hexoses by proton symport, Y</w:t>
      </w:r>
      <w:r w:rsidR="00807EEC">
        <w:rPr>
          <w:vertAlign w:val="subscript"/>
        </w:rPr>
        <w:t>EtOH,2ATP</w:t>
      </w:r>
      <w:r w:rsidR="00807EEC">
        <w:t xml:space="preserve"> the measured ethanol yield for a reference strain that takes up hexoses via facilitated diffusion </w:t>
      </w:r>
      <w:r w:rsidR="00580065">
        <w:t xml:space="preserve">(both in mol </w:t>
      </w:r>
      <w:r w:rsidR="00580065" w:rsidRPr="00807EEC">
        <w:t>ethanol</w:t>
      </w:r>
      <w:r w:rsidR="00580065">
        <w:t xml:space="preserve"> mol </w:t>
      </w:r>
      <w:r w:rsidR="00580065" w:rsidRPr="00807EEC">
        <w:t>hexose</w:t>
      </w:r>
      <w:r w:rsidR="00580065">
        <w:t xml:space="preserve"> equivalent</w:t>
      </w:r>
      <w:r w:rsidR="00580065">
        <w:rPr>
          <w:vertAlign w:val="superscript"/>
        </w:rPr>
        <w:t>-1</w:t>
      </w:r>
      <w:r w:rsidR="00580065">
        <w:t xml:space="preserve">) and </w:t>
      </w:r>
      <w:proofErr w:type="spellStart"/>
      <w:proofErr w:type="gramStart"/>
      <w:r w:rsidR="00580065">
        <w:t>Y</w:t>
      </w:r>
      <w:r w:rsidR="00580065">
        <w:rPr>
          <w:vertAlign w:val="subscript"/>
        </w:rPr>
        <w:t>EtOH,max</w:t>
      </w:r>
      <w:proofErr w:type="spellEnd"/>
      <w:proofErr w:type="gramEnd"/>
      <w:r w:rsidR="00580065">
        <w:t xml:space="preserve"> the ethanol yield that is obtained upon complete dissimilation via alcoholic fermentation, in this case 2 mol </w:t>
      </w:r>
      <w:r w:rsidR="001602BF">
        <w:t xml:space="preserve">ethanol </w:t>
      </w:r>
      <w:r w:rsidR="00580065">
        <w:t>mol hexose equivalent</w:t>
      </w:r>
      <w:r w:rsidR="00580065" w:rsidRPr="00580065">
        <w:rPr>
          <w:vertAlign w:val="superscript"/>
        </w:rPr>
        <w:t>-1</w:t>
      </w:r>
      <w:r w:rsidR="00580065">
        <w:t>.</w:t>
      </w:r>
    </w:p>
    <w:p w14:paraId="45B54008" w14:textId="6DE327C5" w:rsidR="008F7668" w:rsidRDefault="00856491" w:rsidP="00856491">
      <w:pPr>
        <w:pStyle w:val="Kop2"/>
        <w:ind w:left="720"/>
      </w:pPr>
      <w:r>
        <w:t xml:space="preserve">S2. </w:t>
      </w:r>
      <w:r w:rsidR="00110417">
        <w:t xml:space="preserve">Table S1: </w:t>
      </w:r>
      <w:r w:rsidR="008F7668">
        <w:t>Primers used in this study</w:t>
      </w:r>
    </w:p>
    <w:tbl>
      <w:tblPr>
        <w:tblStyle w:val="Tabelraster"/>
        <w:tblW w:w="9445" w:type="dxa"/>
        <w:tblLayout w:type="fixed"/>
        <w:tblLook w:val="04A0" w:firstRow="1" w:lastRow="0" w:firstColumn="1" w:lastColumn="0" w:noHBand="0" w:noVBand="1"/>
      </w:tblPr>
      <w:tblGrid>
        <w:gridCol w:w="1525"/>
        <w:gridCol w:w="7920"/>
      </w:tblGrid>
      <w:tr w:rsidR="008F7668" w14:paraId="61E1825E" w14:textId="77777777" w:rsidTr="008B0EE3">
        <w:tc>
          <w:tcPr>
            <w:tcW w:w="1525" w:type="dxa"/>
          </w:tcPr>
          <w:p w14:paraId="19662704" w14:textId="2703DEE4" w:rsidR="008F7668" w:rsidRDefault="008F7668" w:rsidP="008F7668">
            <w:r>
              <w:t>Primer name</w:t>
            </w:r>
          </w:p>
        </w:tc>
        <w:tc>
          <w:tcPr>
            <w:tcW w:w="7920" w:type="dxa"/>
          </w:tcPr>
          <w:p w14:paraId="7EF3967F" w14:textId="6063B6CD" w:rsidR="008F7668" w:rsidRDefault="008F7668" w:rsidP="008F7668">
            <w:r>
              <w:t>Sequence (5’-3’)</w:t>
            </w:r>
          </w:p>
        </w:tc>
      </w:tr>
      <w:tr w:rsidR="00A830DA" w14:paraId="2CB3945F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2C0694" w14:textId="3F9BD982" w:rsidR="00A830DA" w:rsidRPr="00A830DA" w:rsidRDefault="00A830DA" w:rsidP="00A830DA">
            <w:pPr>
              <w:rPr>
                <w:rFonts w:cstheme="minorHAnsi"/>
              </w:rPr>
            </w:pPr>
            <w:r w:rsidRPr="00A830DA">
              <w:rPr>
                <w:rFonts w:cstheme="minorHAnsi"/>
                <w:color w:val="000000"/>
                <w:lang w:val="en-GB"/>
              </w:rPr>
              <w:t>1738</w:t>
            </w:r>
          </w:p>
        </w:tc>
        <w:tc>
          <w:tcPr>
            <w:tcW w:w="7920" w:type="dxa"/>
          </w:tcPr>
          <w:p w14:paraId="10050C3F" w14:textId="66D42DA1" w:rsidR="00A830DA" w:rsidRPr="00A830DA" w:rsidRDefault="00A830DA" w:rsidP="00A830DA">
            <w:pPr>
              <w:rPr>
                <w:rFonts w:cstheme="minorHAnsi"/>
              </w:rPr>
            </w:pPr>
            <w:r w:rsidRPr="00A830DA">
              <w:rPr>
                <w:rFonts w:cstheme="minorHAnsi"/>
              </w:rPr>
              <w:t>GCAGGCAAGATAAACGAAGG</w:t>
            </w:r>
          </w:p>
        </w:tc>
      </w:tr>
      <w:tr w:rsidR="00A830DA" w14:paraId="0B360B8F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FBEEE" w14:textId="29F3375F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1742</w:t>
            </w:r>
          </w:p>
        </w:tc>
        <w:tc>
          <w:tcPr>
            <w:tcW w:w="7920" w:type="dxa"/>
          </w:tcPr>
          <w:p w14:paraId="0E5C6FB4" w14:textId="005B736D" w:rsidR="00A830DA" w:rsidRDefault="00A830DA" w:rsidP="00A830DA">
            <w:r w:rsidRPr="00A830DA">
              <w:t>GGTCGCCTGACGCATATACC</w:t>
            </w:r>
          </w:p>
        </w:tc>
      </w:tr>
      <w:tr w:rsidR="00A830DA" w14:paraId="25D95B1F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63384" w14:textId="7D12118D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1743</w:t>
            </w:r>
          </w:p>
        </w:tc>
        <w:tc>
          <w:tcPr>
            <w:tcW w:w="7920" w:type="dxa"/>
          </w:tcPr>
          <w:p w14:paraId="72D30E52" w14:textId="1CDF774C" w:rsidR="00A830DA" w:rsidRDefault="00A830DA" w:rsidP="00A830DA">
            <w:r w:rsidRPr="00A830DA">
              <w:t>TAAGGCCGTTTCTGACAGAG</w:t>
            </w:r>
          </w:p>
        </w:tc>
      </w:tr>
      <w:tr w:rsidR="00A830DA" w14:paraId="72F10229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98D81" w14:textId="40257D58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2873</w:t>
            </w:r>
          </w:p>
        </w:tc>
        <w:tc>
          <w:tcPr>
            <w:tcW w:w="7920" w:type="dxa"/>
          </w:tcPr>
          <w:p w14:paraId="1E064E27" w14:textId="27F5B07B" w:rsidR="00A830DA" w:rsidRDefault="00A830DA" w:rsidP="00A830DA">
            <w:r w:rsidRPr="00A830DA">
              <w:t>TCAGACTTCTTAACTCCTGTAAAAACAAAAAAAAAAAAAGGCATAGCAATAAGCTGGAGCTCATAGCTTC</w:t>
            </w:r>
          </w:p>
        </w:tc>
      </w:tr>
      <w:tr w:rsidR="00A830DA" w14:paraId="138983D4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ECD07D" w14:textId="1FA9559F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lastRenderedPageBreak/>
              <w:t>3093</w:t>
            </w:r>
          </w:p>
        </w:tc>
        <w:tc>
          <w:tcPr>
            <w:tcW w:w="7920" w:type="dxa"/>
          </w:tcPr>
          <w:p w14:paraId="72070CF8" w14:textId="0C88BCAA" w:rsidR="00A830DA" w:rsidRDefault="00A830DA" w:rsidP="00A830DA">
            <w:r w:rsidRPr="00A830DA">
              <w:t>ACTATATGTGAAGGCATGGCTATGGCACGGCAGACATTCCGCCAGATCATCAATAGGCACCTTCGTACGCTGCAGGTCGAC</w:t>
            </w:r>
          </w:p>
        </w:tc>
      </w:tr>
      <w:tr w:rsidR="00A830DA" w14:paraId="5922B82C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9307B4" w14:textId="31CE5328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3755</w:t>
            </w:r>
          </w:p>
        </w:tc>
        <w:tc>
          <w:tcPr>
            <w:tcW w:w="7920" w:type="dxa"/>
          </w:tcPr>
          <w:p w14:paraId="2C9B33E6" w14:textId="6969873C" w:rsidR="00A830DA" w:rsidRDefault="00A830DA" w:rsidP="00A830DA">
            <w:r w:rsidRPr="00A830DA">
              <w:t>CACTTGTTCGCTCAGTTCAG</w:t>
            </w:r>
          </w:p>
        </w:tc>
      </w:tr>
      <w:tr w:rsidR="00A830DA" w14:paraId="0350AC0E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79F285" w14:textId="15A34FB5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4653</w:t>
            </w:r>
          </w:p>
        </w:tc>
        <w:tc>
          <w:tcPr>
            <w:tcW w:w="7920" w:type="dxa"/>
          </w:tcPr>
          <w:p w14:paraId="6E59BA65" w14:textId="13F56408" w:rsidR="00A830DA" w:rsidRDefault="00A830DA" w:rsidP="00A830DA">
            <w:r w:rsidRPr="00A830DA">
              <w:t>GTGCCTATTGATGATCTGGCGGAATGTCTGCCGTGCCATAGCCATGCCTTCACATATAGTCCGCAAATTAAAGCCTTCGAG</w:t>
            </w:r>
          </w:p>
        </w:tc>
      </w:tr>
      <w:tr w:rsidR="00A830DA" w14:paraId="31EC350B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E55633" w14:textId="635F809A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5542</w:t>
            </w:r>
          </w:p>
        </w:tc>
        <w:tc>
          <w:tcPr>
            <w:tcW w:w="7920" w:type="dxa"/>
          </w:tcPr>
          <w:p w14:paraId="2128B674" w14:textId="6D8C70C9" w:rsidR="00A830DA" w:rsidRDefault="00A830DA" w:rsidP="00A830DA">
            <w:r w:rsidRPr="00A830DA">
              <w:t>CTATGCTACAACATTCCAAAATTTGTCCCAAAAAGTCTTTGGTTCATGATCTTCCCATACGCATAGGCCACTAGTGGATCTG</w:t>
            </w:r>
          </w:p>
        </w:tc>
      </w:tr>
      <w:tr w:rsidR="00A830DA" w14:paraId="0A01A18B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BBA39D" w14:textId="55967608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6005</w:t>
            </w:r>
          </w:p>
        </w:tc>
        <w:tc>
          <w:tcPr>
            <w:tcW w:w="7920" w:type="dxa"/>
          </w:tcPr>
          <w:p w14:paraId="328095DA" w14:textId="61A891F3" w:rsidR="00A830DA" w:rsidRDefault="00A830DA" w:rsidP="00A830DA">
            <w:r w:rsidRPr="00A830DA">
              <w:t>GATCATTTATCTTTCACTGCGGAGAAG</w:t>
            </w:r>
          </w:p>
        </w:tc>
      </w:tr>
      <w:tr w:rsidR="00A830DA" w14:paraId="5174B5AF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F00B3" w14:textId="5B180758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6486</w:t>
            </w:r>
          </w:p>
        </w:tc>
        <w:tc>
          <w:tcPr>
            <w:tcW w:w="7920" w:type="dxa"/>
          </w:tcPr>
          <w:p w14:paraId="1DEABD81" w14:textId="373693DF" w:rsidR="00A830DA" w:rsidRDefault="00A830DA" w:rsidP="00A830DA">
            <w:r w:rsidRPr="00A830DA">
              <w:t>TTTTAGTTTATGTATGTGTTTTTTGTAGTTATAGATTTAAGCAAG</w:t>
            </w:r>
          </w:p>
        </w:tc>
      </w:tr>
      <w:tr w:rsidR="00A830DA" w14:paraId="46E5604C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750BC" w14:textId="1D7EDC96" w:rsidR="00A830DA" w:rsidRDefault="00A830DA" w:rsidP="00A830D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812</w:t>
            </w:r>
          </w:p>
        </w:tc>
        <w:tc>
          <w:tcPr>
            <w:tcW w:w="7920" w:type="dxa"/>
          </w:tcPr>
          <w:p w14:paraId="4380FFE2" w14:textId="002BCD6A" w:rsidR="00A830DA" w:rsidRDefault="00A830DA" w:rsidP="00A830DA">
            <w:r w:rsidRPr="00A830DA">
              <w:t>TCATGTAATTAGTTATGTCACGCTTACATTC</w:t>
            </w:r>
          </w:p>
        </w:tc>
      </w:tr>
      <w:tr w:rsidR="00A830DA" w14:paraId="15FFD610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AE0C8" w14:textId="50E7EDDD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7999</w:t>
            </w:r>
          </w:p>
        </w:tc>
        <w:tc>
          <w:tcPr>
            <w:tcW w:w="7920" w:type="dxa"/>
          </w:tcPr>
          <w:p w14:paraId="703E02D7" w14:textId="1B7F2568" w:rsidR="00A830DA" w:rsidRDefault="00A830DA" w:rsidP="00A830DA">
            <w:r w:rsidRPr="00A830DA">
              <w:t>GGATCCACTAGTTCTAGAAAACTTAGATTAG</w:t>
            </w:r>
          </w:p>
        </w:tc>
      </w:tr>
      <w:tr w:rsidR="00A830DA" w14:paraId="25C2667C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C3E348" w14:textId="6421E234" w:rsidR="00A830DA" w:rsidRDefault="00A830DA" w:rsidP="00A830DA">
            <w:r>
              <w:rPr>
                <w:rFonts w:ascii="Calibri" w:hAnsi="Calibri" w:cs="Calibri"/>
                <w:color w:val="000000"/>
              </w:rPr>
              <w:t>9355</w:t>
            </w:r>
          </w:p>
        </w:tc>
        <w:tc>
          <w:tcPr>
            <w:tcW w:w="7920" w:type="dxa"/>
          </w:tcPr>
          <w:p w14:paraId="7FF2EEDC" w14:textId="1310B4AB" w:rsidR="00A830DA" w:rsidRDefault="00A830DA" w:rsidP="00A830DA">
            <w:r w:rsidRPr="00A830DA">
              <w:t>TGTAAATATCTAGGAAATACACTTGTGTATACTTCTCGCTTTTCTTTTATTTTTTTTTGTAGTTTATCATTATCAATACTCGCCATTTC</w:t>
            </w:r>
          </w:p>
        </w:tc>
      </w:tr>
      <w:tr w:rsidR="00A830DA" w14:paraId="5B40D76F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26090" w14:textId="4668B015" w:rsidR="00A830DA" w:rsidRDefault="00A830DA" w:rsidP="00A830DA">
            <w:r>
              <w:rPr>
                <w:rFonts w:ascii="Calibri" w:hAnsi="Calibri" w:cs="Calibri"/>
                <w:color w:val="000000"/>
              </w:rPr>
              <w:t>9356</w:t>
            </w:r>
          </w:p>
        </w:tc>
        <w:tc>
          <w:tcPr>
            <w:tcW w:w="7920" w:type="dxa"/>
          </w:tcPr>
          <w:p w14:paraId="609F5305" w14:textId="23B8EDDB" w:rsidR="00A830DA" w:rsidRDefault="00A830DA" w:rsidP="00A830DA">
            <w:r w:rsidRPr="00A830DA">
              <w:t>TTTACAATATAGTGATAATCGTGGACTAGAGCAAGATTTCAAATAAGTAACAGCAGCAAAGTGTGGAAGAACGATTACAACAG</w:t>
            </w:r>
          </w:p>
        </w:tc>
      </w:tr>
      <w:tr w:rsidR="00A830DA" w14:paraId="4A0B7C86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59763" w14:textId="32ED6BA1" w:rsidR="00A830DA" w:rsidRDefault="00A830DA" w:rsidP="00A830DA">
            <w:r>
              <w:rPr>
                <w:rFonts w:ascii="Calibri" w:hAnsi="Calibri" w:cs="Calibri"/>
                <w:color w:val="000000"/>
              </w:rPr>
              <w:t>9522</w:t>
            </w:r>
          </w:p>
        </w:tc>
        <w:tc>
          <w:tcPr>
            <w:tcW w:w="7920" w:type="dxa"/>
          </w:tcPr>
          <w:p w14:paraId="42DD978B" w14:textId="705FC995" w:rsidR="00A830DA" w:rsidRDefault="008B0EE3" w:rsidP="00A830DA">
            <w:r w:rsidRPr="008B0EE3">
              <w:t>CCTACTTTTTTCCGAACATCTTCTTGTAAAATGGTTGATCATCATGCATTAGATCATCAGTCTTTCTTTACCTCTAATATATTCTTTTTTCTAGAAAAATAATATTTTTTGCTGGTTTTA</w:t>
            </w:r>
          </w:p>
        </w:tc>
      </w:tr>
      <w:tr w:rsidR="00A830DA" w14:paraId="7D07D4C4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3934EB" w14:textId="0E87D7A1" w:rsidR="00A830DA" w:rsidRDefault="00A830DA" w:rsidP="00A830DA">
            <w:r>
              <w:rPr>
                <w:rFonts w:ascii="Calibri" w:hAnsi="Calibri" w:cs="Calibri"/>
                <w:color w:val="000000"/>
              </w:rPr>
              <w:t>9523</w:t>
            </w:r>
          </w:p>
        </w:tc>
        <w:tc>
          <w:tcPr>
            <w:tcW w:w="7920" w:type="dxa"/>
          </w:tcPr>
          <w:p w14:paraId="0BB0144F" w14:textId="67AA6BB1" w:rsidR="008B0EE3" w:rsidRDefault="00A830DA" w:rsidP="00A830DA">
            <w:r w:rsidRPr="00A830DA">
              <w:t>TAAAACCAGCAAAAAATATTATTTTTCTAGAAAAAAGAATATATTAGAGGTAAAGAAAGACTGATGATCTAATGCATGATGATCAACCATTTTACAAGAAGATGTTCGGAAAAAAGTAGG</w:t>
            </w:r>
          </w:p>
        </w:tc>
      </w:tr>
      <w:tr w:rsidR="00A830DA" w14:paraId="0DBFBC11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A5AA4" w14:textId="0C6692F7" w:rsidR="00A830DA" w:rsidRDefault="00A830DA" w:rsidP="00A830DA">
            <w:r>
              <w:rPr>
                <w:rFonts w:ascii="Calibri" w:hAnsi="Calibri" w:cs="Calibri"/>
                <w:color w:val="000000"/>
              </w:rPr>
              <w:t>9525</w:t>
            </w:r>
          </w:p>
        </w:tc>
        <w:tc>
          <w:tcPr>
            <w:tcW w:w="7920" w:type="dxa"/>
          </w:tcPr>
          <w:p w14:paraId="60F40DBB" w14:textId="4D301084" w:rsidR="00A830DA" w:rsidRDefault="008B0EE3" w:rsidP="00A830DA">
            <w:r w:rsidRPr="008B0EE3">
              <w:t>AGCGGGATACAGAAAAAGAAGATATTTCCCATTTCAAAAAGGCTCTACTATATCCTTACCAAGACTCTAGGGGGATCGCC</w:t>
            </w:r>
          </w:p>
        </w:tc>
      </w:tr>
      <w:tr w:rsidR="00A830DA" w14:paraId="0EDF76F9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9E98B1" w14:textId="3FD214BF" w:rsidR="00A830DA" w:rsidRDefault="00A830DA" w:rsidP="00A830DA">
            <w:r>
              <w:rPr>
                <w:rFonts w:ascii="Calibri" w:hAnsi="Calibri" w:cs="Calibri"/>
                <w:color w:val="000000"/>
              </w:rPr>
              <w:t>9526</w:t>
            </w:r>
          </w:p>
        </w:tc>
        <w:tc>
          <w:tcPr>
            <w:tcW w:w="7920" w:type="dxa"/>
          </w:tcPr>
          <w:p w14:paraId="525480D6" w14:textId="2ABFCA4C" w:rsidR="00A830DA" w:rsidRDefault="008B0EE3" w:rsidP="00A830DA">
            <w:r w:rsidRPr="008B0EE3">
              <w:t>GGTCATTATACTGACCGCCATTATAATGACTGTACAACGACCTTCTGGAGAAAGAAACAAGCGCCTCGTATCTTTTAATG</w:t>
            </w:r>
          </w:p>
        </w:tc>
      </w:tr>
      <w:tr w:rsidR="00A830DA" w14:paraId="49B55C55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3F125" w14:textId="4372F8FD" w:rsidR="00A830DA" w:rsidRDefault="00A830DA" w:rsidP="00A830DA">
            <w:r>
              <w:rPr>
                <w:rFonts w:ascii="Calibri" w:hAnsi="Calibri" w:cs="Calibri"/>
                <w:color w:val="000000"/>
              </w:rPr>
              <w:t>9528</w:t>
            </w:r>
          </w:p>
        </w:tc>
        <w:tc>
          <w:tcPr>
            <w:tcW w:w="7920" w:type="dxa"/>
          </w:tcPr>
          <w:p w14:paraId="1CA6E53F" w14:textId="0CE38DF9" w:rsidR="00A830DA" w:rsidRDefault="008B0EE3" w:rsidP="00A830DA">
            <w:r w:rsidRPr="008B0EE3">
              <w:t>TTACTATCAAGATACCGTAGAAAAGAAAAAGAACCGGGGATGAATAATAACAAAACGGGCGAGATTATACTTAAACTAGCACTGATTTTTTTAAGGCTAATGGCTACTAATACTTTAATA</w:t>
            </w:r>
          </w:p>
        </w:tc>
      </w:tr>
      <w:tr w:rsidR="00A830DA" w14:paraId="5BC8B146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A3F66E" w14:textId="664A8B01" w:rsidR="00A830DA" w:rsidRDefault="00A830DA" w:rsidP="00A830DA">
            <w:r>
              <w:rPr>
                <w:rFonts w:ascii="Calibri" w:hAnsi="Calibri" w:cs="Calibri"/>
                <w:color w:val="000000"/>
              </w:rPr>
              <w:t>9529</w:t>
            </w:r>
          </w:p>
        </w:tc>
        <w:tc>
          <w:tcPr>
            <w:tcW w:w="7920" w:type="dxa"/>
          </w:tcPr>
          <w:p w14:paraId="2631B3BA" w14:textId="4626F49E" w:rsidR="00A830DA" w:rsidRDefault="008B0EE3" w:rsidP="00A830DA">
            <w:r w:rsidRPr="008B0EE3">
              <w:t>TATTAAAGTATTAGTAGCCATTAGCCTTAAAAAAATCAGTGCTAGTTTAAGTATAATCTCGCCCGTTTTGTTATTATTCATCCCCGGTTCTTTTTCTTTTCTACGGTATCTTGATAGTAA</w:t>
            </w:r>
          </w:p>
        </w:tc>
      </w:tr>
      <w:tr w:rsidR="00A830DA" w14:paraId="5FBEBCB1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5A7F1" w14:textId="6C2FF156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9532</w:t>
            </w:r>
          </w:p>
        </w:tc>
        <w:tc>
          <w:tcPr>
            <w:tcW w:w="7920" w:type="dxa"/>
          </w:tcPr>
          <w:p w14:paraId="34489667" w14:textId="51664E05" w:rsidR="00A830DA" w:rsidRDefault="008B0EE3" w:rsidP="00A830DA">
            <w:r w:rsidRPr="008B0EE3">
              <w:t>TATTTTAGATTGCATTTTTTATAAGTCACTTTTAGTTAGCTCAGAACGCCAGCAAAAACCCCCGTCAGGACTACCAAAATATAACAAAGTATTGATTATCGTCAACGCTTTATAGATCAC</w:t>
            </w:r>
          </w:p>
        </w:tc>
      </w:tr>
      <w:tr w:rsidR="00A830DA" w14:paraId="42F0834D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59B2E2" w14:textId="6C05CDFE" w:rsidR="00A830DA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9533</w:t>
            </w:r>
          </w:p>
        </w:tc>
        <w:tc>
          <w:tcPr>
            <w:tcW w:w="7920" w:type="dxa"/>
          </w:tcPr>
          <w:p w14:paraId="1330671D" w14:textId="6B516DD1" w:rsidR="00A830DA" w:rsidRDefault="008B0EE3" w:rsidP="00A830DA">
            <w:r w:rsidRPr="008B0EE3">
              <w:t>GTGATCTATAAAGCGTTGACGATAATCAATACTTTGTTATATTTTGGTAGTCCTGACGGGGGTTTTTGCTGGCGTTCTGAGCTAACTAAAAGTGACTTATAAAAAATGCAATCTAAAATA</w:t>
            </w:r>
          </w:p>
        </w:tc>
      </w:tr>
      <w:tr w:rsidR="00A830DA" w14:paraId="5A3647E9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9EA8E" w14:textId="1B5211E6" w:rsidR="00A830DA" w:rsidRDefault="00A830DA" w:rsidP="00A830DA">
            <w:r>
              <w:rPr>
                <w:rFonts w:ascii="Calibri" w:hAnsi="Calibri" w:cs="Calibri"/>
                <w:color w:val="000000"/>
              </w:rPr>
              <w:t>9535</w:t>
            </w:r>
          </w:p>
        </w:tc>
        <w:tc>
          <w:tcPr>
            <w:tcW w:w="7920" w:type="dxa"/>
          </w:tcPr>
          <w:p w14:paraId="6BD80B4C" w14:textId="7852863F" w:rsidR="00A830DA" w:rsidRDefault="008B0EE3" w:rsidP="00A830DA">
            <w:r w:rsidRPr="008B0EE3">
              <w:t>TTGGAAAAAATAATCATTGCACAATTGAGTACTAAAAGCTTTCGTATCTTACCCAATATCTCTTCCGGTTTTTAGTAACTGGAAAAAAATACATGAACTTAATTATTTATTATATACAAT</w:t>
            </w:r>
          </w:p>
        </w:tc>
      </w:tr>
      <w:tr w:rsidR="00A830DA" w14:paraId="27DB3105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1A5A9" w14:textId="3424A15D" w:rsidR="00A830DA" w:rsidRDefault="00A830DA" w:rsidP="00A830DA">
            <w:r>
              <w:rPr>
                <w:rFonts w:ascii="Calibri" w:hAnsi="Calibri" w:cs="Calibri"/>
                <w:color w:val="000000"/>
              </w:rPr>
              <w:t>9536</w:t>
            </w:r>
          </w:p>
        </w:tc>
        <w:tc>
          <w:tcPr>
            <w:tcW w:w="7920" w:type="dxa"/>
          </w:tcPr>
          <w:p w14:paraId="75ED336F" w14:textId="345DCB56" w:rsidR="00A830DA" w:rsidRDefault="008B0EE3" w:rsidP="00A830DA">
            <w:r w:rsidRPr="008B0EE3">
              <w:t>ATTGTATATAATAAATAATTAAGTTCATGTATTTTTTTCCAGTTACTAAAAACCGGAAGAGATATTGGGTAAGATACGAAAGCTTTTAGTACTCAATTGTGCAATGATTATTTTTTCCAA</w:t>
            </w:r>
          </w:p>
        </w:tc>
      </w:tr>
      <w:tr w:rsidR="00A830DA" w14:paraId="1C414168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464DC" w14:textId="081E9C42" w:rsidR="00A830DA" w:rsidRDefault="00A830DA" w:rsidP="00A830DA">
            <w:r>
              <w:rPr>
                <w:rFonts w:ascii="Calibri" w:hAnsi="Calibri" w:cs="Calibri"/>
                <w:color w:val="000000"/>
              </w:rPr>
              <w:t>9538</w:t>
            </w:r>
          </w:p>
        </w:tc>
        <w:tc>
          <w:tcPr>
            <w:tcW w:w="7920" w:type="dxa"/>
          </w:tcPr>
          <w:p w14:paraId="20CE0FCF" w14:textId="682AD697" w:rsidR="00A830DA" w:rsidRDefault="008B0EE3" w:rsidP="00A830DA">
            <w:r w:rsidRPr="008B0EE3">
              <w:t>TCATCAATTTCGGCTGTCTGGATGGCGACAACGAGAGGAAGCTTGCTTGCCATGATAGGAATCAGGCAATGTAAGGTCAAACTTGTACCATCGACATATATAATGCTTTGAGATATAAGT</w:t>
            </w:r>
          </w:p>
        </w:tc>
      </w:tr>
      <w:tr w:rsidR="00A830DA" w14:paraId="00561373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1EE20" w14:textId="2A1F88BF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539</w:t>
            </w:r>
          </w:p>
        </w:tc>
        <w:tc>
          <w:tcPr>
            <w:tcW w:w="7920" w:type="dxa"/>
          </w:tcPr>
          <w:p w14:paraId="4B791CE3" w14:textId="32C7D522" w:rsidR="00A830DA" w:rsidRDefault="008B0EE3" w:rsidP="00A830DA">
            <w:r w:rsidRPr="008B0EE3">
              <w:t>ACTTATATCTCAAAGCATTATATATGTCGATGGTACAAGTTTGACCTTACATTGCCTGATTCCTATCATGGCAAGCAAGCTTCCTCTCGTTGTCGCCATCCAGACAGCCGAAATTGATGA</w:t>
            </w:r>
          </w:p>
        </w:tc>
      </w:tr>
      <w:tr w:rsidR="00A830DA" w14:paraId="4890A63C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34D43C" w14:textId="6F13301C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542</w:t>
            </w:r>
          </w:p>
        </w:tc>
        <w:tc>
          <w:tcPr>
            <w:tcW w:w="7920" w:type="dxa"/>
          </w:tcPr>
          <w:p w14:paraId="62BEB0C7" w14:textId="1066E2E6" w:rsidR="00A830DA" w:rsidRDefault="008B0EE3" w:rsidP="00A830DA">
            <w:r w:rsidRPr="008B0EE3">
              <w:t>TTACATAATCATTTCTCCGTGCGAGTTATAAGTGCTTTTCTCGTGCATCCCTTGGCACTTTCTTCTAGTTTTCGGTAAATTGGTAAAAAAGCAAAAAAAAAAATTGACGAAACTAATTCT</w:t>
            </w:r>
          </w:p>
        </w:tc>
      </w:tr>
      <w:tr w:rsidR="00A830DA" w14:paraId="1FF4EC33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462615" w14:textId="2978C5FA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543</w:t>
            </w:r>
          </w:p>
        </w:tc>
        <w:tc>
          <w:tcPr>
            <w:tcW w:w="7920" w:type="dxa"/>
          </w:tcPr>
          <w:p w14:paraId="4E2FEF1C" w14:textId="11962618" w:rsidR="00A830DA" w:rsidRDefault="008B0EE3" w:rsidP="00A830DA">
            <w:r w:rsidRPr="008B0EE3">
              <w:t>AGAATTAGTTTCGTCAATTTTTTTTTTTGCTTTTTTACCAATTTACCGAAAACTAGAAGAAAGTGCCAAGGGATGCACGAGAAAAGCACTTATAACTCGCACGGAGAAATGATTATGTAA</w:t>
            </w:r>
          </w:p>
        </w:tc>
      </w:tr>
      <w:tr w:rsidR="00A830DA" w14:paraId="7D146FD5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BE881B" w14:textId="23A8BA95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547</w:t>
            </w:r>
          </w:p>
        </w:tc>
        <w:tc>
          <w:tcPr>
            <w:tcW w:w="7920" w:type="dxa"/>
          </w:tcPr>
          <w:p w14:paraId="7678384A" w14:textId="3AABB33C" w:rsidR="00A830DA" w:rsidRDefault="008B0EE3" w:rsidP="00A830DA">
            <w:r w:rsidRPr="008B0EE3">
              <w:t>CCTTTTACCAATTTAATAATGTCTAGGATTTATCGCTGTACTGCCAAATGCTTCACAACGGAGTGCATATGTTTGTCTTGATAGGCAACATTGTATATTATAGTTTACATAATAATGTGT</w:t>
            </w:r>
          </w:p>
        </w:tc>
      </w:tr>
      <w:tr w:rsidR="00A830DA" w14:paraId="64C302D1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32F73" w14:textId="060EC34C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9548</w:t>
            </w:r>
          </w:p>
        </w:tc>
        <w:tc>
          <w:tcPr>
            <w:tcW w:w="7920" w:type="dxa"/>
          </w:tcPr>
          <w:p w14:paraId="3F100600" w14:textId="0C03BBA7" w:rsidR="00A830DA" w:rsidRDefault="008B0EE3" w:rsidP="00A830DA">
            <w:r w:rsidRPr="008B0EE3">
              <w:t>ACACATTATTATGTAAACTATAATATACAATGTTGCCTATCAAGACAAACATATGCACTCCGTTGTGAAGCATTTGGCAGTACAGCGATAAATCCTAGACATTATTAAATTGGTAAAAGG</w:t>
            </w:r>
          </w:p>
        </w:tc>
      </w:tr>
      <w:tr w:rsidR="00A830DA" w14:paraId="59585D36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4FFD72" w14:textId="2955C459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551</w:t>
            </w:r>
          </w:p>
        </w:tc>
        <w:tc>
          <w:tcPr>
            <w:tcW w:w="7920" w:type="dxa"/>
          </w:tcPr>
          <w:p w14:paraId="1FBAB903" w14:textId="7496605D" w:rsidR="00A830DA" w:rsidRDefault="008B0EE3" w:rsidP="00A830DA">
            <w:r w:rsidRPr="008B0EE3">
              <w:t>ACTAACAAAGAATTTGTTAACGTATTCTTAGGAAGTAAAGTACTTCAATTATTGCTAGAACAGTAACTAAGTGGCCGTGAGGACTGACCACATTTTCTTTACATACAGTAAAGTAAATAA</w:t>
            </w:r>
          </w:p>
        </w:tc>
      </w:tr>
      <w:tr w:rsidR="00A830DA" w14:paraId="298231E5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FCD881" w14:textId="57E187BE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552</w:t>
            </w:r>
          </w:p>
        </w:tc>
        <w:tc>
          <w:tcPr>
            <w:tcW w:w="7920" w:type="dxa"/>
          </w:tcPr>
          <w:p w14:paraId="580A9851" w14:textId="35A68836" w:rsidR="00A830DA" w:rsidRDefault="008B0EE3" w:rsidP="00A830DA">
            <w:r w:rsidRPr="008B0EE3">
              <w:t>TTATTTACTTTACTGTATGTAAAGAAAATGTGGTCAGTCCTCACGGCCACTTAGTTACTGTTCTAGCAATAATTGAAGTACTTTACTTCCTAAGAATACGTTAACAAATTCTTTGTTAGT</w:t>
            </w:r>
          </w:p>
        </w:tc>
      </w:tr>
      <w:tr w:rsidR="00A830DA" w14:paraId="61F74CCE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C0E933" w14:textId="573720A5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555</w:t>
            </w:r>
          </w:p>
        </w:tc>
        <w:tc>
          <w:tcPr>
            <w:tcW w:w="7920" w:type="dxa"/>
          </w:tcPr>
          <w:p w14:paraId="3DBEF62F" w14:textId="3C48322D" w:rsidR="00A830DA" w:rsidRDefault="008B0EE3" w:rsidP="00A830DA">
            <w:r w:rsidRPr="008B0EE3">
              <w:t>GATTCCACCTTAAAAGACGACAATAGTAACTTTGTCCTTGATCTGGGTTACTAAATCAGCACATAGGTCCACTTGAGTGCTTATGGAAGATCCTTAAAAATGCATTTCCAGGAACGTAAC</w:t>
            </w:r>
          </w:p>
        </w:tc>
      </w:tr>
      <w:tr w:rsidR="00A830DA" w14:paraId="7CF0B15E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A629C" w14:textId="175AB60B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556</w:t>
            </w:r>
          </w:p>
        </w:tc>
        <w:tc>
          <w:tcPr>
            <w:tcW w:w="7920" w:type="dxa"/>
          </w:tcPr>
          <w:p w14:paraId="2BB5EA77" w14:textId="0E27C920" w:rsidR="00A830DA" w:rsidRDefault="008B0EE3" w:rsidP="00A830DA">
            <w:r w:rsidRPr="008B0EE3">
              <w:t>GTTACGTTCCTGGAAATGCATTTTTAAGGATCTTCCATAAGCACTCAAGTGGACCTATGTGCTGATTTAGTAACCCAGATCAAGGACAAAGTTACTATTGTCGTCTTTTAAGGTGGAATC</w:t>
            </w:r>
          </w:p>
        </w:tc>
      </w:tr>
      <w:tr w:rsidR="00A830DA" w14:paraId="2843C182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D150B2" w14:textId="29F12552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563</w:t>
            </w:r>
          </w:p>
        </w:tc>
        <w:tc>
          <w:tcPr>
            <w:tcW w:w="7920" w:type="dxa"/>
          </w:tcPr>
          <w:p w14:paraId="511185B8" w14:textId="04EBA2C1" w:rsidR="00A830DA" w:rsidRDefault="008B0EE3" w:rsidP="00A830DA">
            <w:r w:rsidRPr="008B0EE3">
              <w:t>GGATTGAAAATTTGGTGTTGTGAATTGCTCTTCATTATGCACCTTATTCAATTATCATCAGATAACATGCTCTGCCATCCTTTGTTCACCGAGCAAAATTAAAAACGCAAAATGAATTGT</w:t>
            </w:r>
          </w:p>
        </w:tc>
      </w:tr>
      <w:tr w:rsidR="00A830DA" w14:paraId="3F21A25C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34DA6" w14:textId="3BD5A790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564</w:t>
            </w:r>
          </w:p>
        </w:tc>
        <w:tc>
          <w:tcPr>
            <w:tcW w:w="7920" w:type="dxa"/>
          </w:tcPr>
          <w:p w14:paraId="5EA6C6B3" w14:textId="55789C08" w:rsidR="00A830DA" w:rsidRDefault="008B0EE3" w:rsidP="00A830DA">
            <w:r w:rsidRPr="008B0EE3">
              <w:t>ACAATTCATTTTGCGTTTTTAATTTTGCTCGGTGAACAAAGGATGGCAGAGCATGTTATCTGATGATAATTGAATAAGGTGCATAATGAAGAGCAATTCACAACACCAAATTTTCAATCC</w:t>
            </w:r>
          </w:p>
        </w:tc>
      </w:tr>
      <w:tr w:rsidR="00A830DA" w14:paraId="299C0637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5E7B64" w14:textId="63163D49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719</w:t>
            </w:r>
          </w:p>
        </w:tc>
        <w:tc>
          <w:tcPr>
            <w:tcW w:w="7920" w:type="dxa"/>
          </w:tcPr>
          <w:p w14:paraId="2BB0683F" w14:textId="523C45D8" w:rsidR="00A830DA" w:rsidRDefault="008B0EE3" w:rsidP="00A830DA">
            <w:r w:rsidRPr="008B0EE3">
              <w:t>TCAAGAACTTGTCATTTGTATAG</w:t>
            </w:r>
          </w:p>
        </w:tc>
      </w:tr>
      <w:tr w:rsidR="00A830DA" w14:paraId="15609760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A730D6" w14:textId="393EF3CC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305</w:t>
            </w:r>
          </w:p>
        </w:tc>
        <w:tc>
          <w:tcPr>
            <w:tcW w:w="7920" w:type="dxa"/>
          </w:tcPr>
          <w:p w14:paraId="66097F2C" w14:textId="5E4CD198" w:rsidR="00A830DA" w:rsidRDefault="008B0EE3" w:rsidP="00A830DA">
            <w:r w:rsidRPr="008B0EE3">
              <w:t>GGTTAATTGCGCGCTTGGCGTAATCATGGTCATAGCTGTTTAGTGTGAGCGGGATTTAAACTGTGAGG</w:t>
            </w:r>
          </w:p>
        </w:tc>
      </w:tr>
      <w:tr w:rsidR="00A830DA" w14:paraId="3360A29E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BEFEE" w14:textId="21FB04FD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306</w:t>
            </w:r>
          </w:p>
        </w:tc>
        <w:tc>
          <w:tcPr>
            <w:tcW w:w="7920" w:type="dxa"/>
          </w:tcPr>
          <w:p w14:paraId="3A503DD3" w14:textId="605BA976" w:rsidR="00A830DA" w:rsidRDefault="008B0EE3" w:rsidP="00A830DA">
            <w:r w:rsidRPr="008B0EE3">
              <w:t>GTTGTGTGGAATTGTGAGCGGATAACAATTTCACACAGGACAGTATAGCGACCAGCATTC</w:t>
            </w:r>
          </w:p>
        </w:tc>
      </w:tr>
      <w:tr w:rsidR="00A830DA" w14:paraId="098D861B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4B4E82" w14:textId="004361B0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307</w:t>
            </w:r>
          </w:p>
        </w:tc>
        <w:tc>
          <w:tcPr>
            <w:tcW w:w="7920" w:type="dxa"/>
          </w:tcPr>
          <w:p w14:paraId="6D0F9329" w14:textId="7021306D" w:rsidR="00A830DA" w:rsidRDefault="008B0EE3" w:rsidP="00A830DA">
            <w:r w:rsidRPr="008B0EE3">
              <w:t>AACAGCTATGACCATGATTA</w:t>
            </w:r>
          </w:p>
        </w:tc>
      </w:tr>
      <w:tr w:rsidR="00A830DA" w14:paraId="266CD9C2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5E772E" w14:textId="15B65A6E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308</w:t>
            </w:r>
          </w:p>
        </w:tc>
        <w:tc>
          <w:tcPr>
            <w:tcW w:w="7920" w:type="dxa"/>
          </w:tcPr>
          <w:p w14:paraId="640ECA1E" w14:textId="7B55CFC1" w:rsidR="00A830DA" w:rsidRDefault="008B0EE3" w:rsidP="00A830DA">
            <w:r w:rsidRPr="008B0EE3">
              <w:t>TCCTGTGTGAAATTGTTATC</w:t>
            </w:r>
          </w:p>
        </w:tc>
      </w:tr>
      <w:tr w:rsidR="00A830DA" w14:paraId="23613D3D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EAC0CB" w14:textId="1B64A1F7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519</w:t>
            </w:r>
          </w:p>
        </w:tc>
        <w:tc>
          <w:tcPr>
            <w:tcW w:w="7920" w:type="dxa"/>
          </w:tcPr>
          <w:p w14:paraId="20F2F301" w14:textId="776CE273" w:rsidR="00A830DA" w:rsidRDefault="008B0EE3" w:rsidP="00A830DA">
            <w:r w:rsidRPr="008B0EE3">
              <w:t>TGCGCATGTTTCGGCGTTCGAAACTTCTCCGCAGTGAAAGATAAATGATCTTTTCTTGAAAGCTTTGCAGGTTTTAGAGCTAGAAATAGCAAGTTAAAATAAGGCTAGTCCGTTATCAAC</w:t>
            </w:r>
          </w:p>
        </w:tc>
      </w:tr>
      <w:tr w:rsidR="00A830DA" w14:paraId="6FEA94A5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7718C3" w14:textId="4DC27229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521</w:t>
            </w:r>
          </w:p>
        </w:tc>
        <w:tc>
          <w:tcPr>
            <w:tcW w:w="7920" w:type="dxa"/>
          </w:tcPr>
          <w:p w14:paraId="47FDD53E" w14:textId="3E87DDA1" w:rsidR="00A830DA" w:rsidRDefault="008B0EE3" w:rsidP="00A830DA">
            <w:r w:rsidRPr="008B0EE3">
              <w:t>AATGTGATTTCTTCGAAGAATATACTAAAAAATGAGCAGGCAAGATAAACGAAGGCAAAGTGACACCGATTATTTAAAGCTGCAGCATACGATATATATACATGTGTATATATGTATACC</w:t>
            </w:r>
          </w:p>
        </w:tc>
      </w:tr>
      <w:tr w:rsidR="00A830DA" w14:paraId="7FA6C1F6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5B5329" w14:textId="6D8A3B1A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522</w:t>
            </w:r>
          </w:p>
        </w:tc>
        <w:tc>
          <w:tcPr>
            <w:tcW w:w="7920" w:type="dxa"/>
          </w:tcPr>
          <w:p w14:paraId="42923FCF" w14:textId="69B11617" w:rsidR="00A830DA" w:rsidRDefault="008B0EE3" w:rsidP="00A830DA">
            <w:r w:rsidRPr="008B0EE3">
              <w:t>GGTATACATATATACACATGTATATATATCGTATGCTGCAGCTTTAAATAATCGGTGTCACTTTGCCTTCGTTTATCTTGCCTGCTCATTTTTTAGTATATTCTTCGAAGAAATCACATT</w:t>
            </w:r>
          </w:p>
        </w:tc>
      </w:tr>
      <w:tr w:rsidR="00A830DA" w14:paraId="7EFB6576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6BEB6F" w14:textId="062A7862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826</w:t>
            </w:r>
          </w:p>
        </w:tc>
        <w:tc>
          <w:tcPr>
            <w:tcW w:w="7920" w:type="dxa"/>
          </w:tcPr>
          <w:p w14:paraId="3633DEE9" w14:textId="74ED7255" w:rsidR="00A830DA" w:rsidRDefault="008B0EE3" w:rsidP="00A830DA">
            <w:r w:rsidRPr="008B0EE3">
              <w:t>TGCGCATGTTTCGGCGTTCGAAACTTCTCCGCAGTGAAAGATAAATGATCTATCAACAAAATACTCCAATGTTTTAGAGCTAGAAATAGCAAGTTAAAATAAG</w:t>
            </w:r>
          </w:p>
        </w:tc>
      </w:tr>
      <w:tr w:rsidR="00A830DA" w14:paraId="7385124E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05163" w14:textId="3F4038F4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743</w:t>
            </w:r>
          </w:p>
        </w:tc>
        <w:tc>
          <w:tcPr>
            <w:tcW w:w="7920" w:type="dxa"/>
          </w:tcPr>
          <w:p w14:paraId="28EEFDA3" w14:textId="532E006C" w:rsidR="00A830DA" w:rsidRDefault="008B0EE3" w:rsidP="00A830DA">
            <w:r w:rsidRPr="008B0EE3">
              <w:t>TGCGCATGTTTCGGCGTTCGAAACTTCTCCGCAGTGAAAGATAAATGATCACCGGATTCAGTCGTCACTCAGTTTTAGAGCTAGAAATAGCAAGTTAAAATAAG</w:t>
            </w:r>
          </w:p>
        </w:tc>
      </w:tr>
      <w:tr w:rsidR="00A830DA" w14:paraId="4B869B3F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1C2E19" w14:textId="2DA6ADF1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617</w:t>
            </w:r>
          </w:p>
        </w:tc>
        <w:tc>
          <w:tcPr>
            <w:tcW w:w="7920" w:type="dxa"/>
          </w:tcPr>
          <w:p w14:paraId="7B216758" w14:textId="7B270059" w:rsidR="00A830DA" w:rsidRDefault="008B0EE3" w:rsidP="00A830DA">
            <w:r w:rsidRPr="008B0EE3">
              <w:t>CTAGCATACAAGTTAGAATAAATAAAAAATAGAAAAATAGAACATAGAAAGTTTTAGACCTTCATACACAACTCACAAATCATATTTTGTAATTTACTTAAGAAAGCATTTTGCGGGGTT</w:t>
            </w:r>
          </w:p>
        </w:tc>
      </w:tr>
      <w:tr w:rsidR="00A830DA" w14:paraId="7198F3A9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E9888" w14:textId="37493378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618</w:t>
            </w:r>
          </w:p>
        </w:tc>
        <w:tc>
          <w:tcPr>
            <w:tcW w:w="7920" w:type="dxa"/>
          </w:tcPr>
          <w:p w14:paraId="132E4850" w14:textId="3630B28A" w:rsidR="00A830DA" w:rsidRDefault="008B0EE3" w:rsidP="00A830DA">
            <w:r w:rsidRPr="008B0EE3">
              <w:t>AACCCCGCAAAATGCTTTCTTAAGTAAATTACAAAATATGATTTGTGAGTTGTGTATGAAGGTCTAAAACTTTCTATGTTCTATTTTTCTATTTTTTATTTATTCTAACTTGTATGCTAG</w:t>
            </w:r>
          </w:p>
        </w:tc>
      </w:tr>
      <w:tr w:rsidR="00A830DA" w14:paraId="12FCAFB3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888FE" w14:textId="08066BE6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985</w:t>
            </w:r>
          </w:p>
        </w:tc>
        <w:tc>
          <w:tcPr>
            <w:tcW w:w="7920" w:type="dxa"/>
          </w:tcPr>
          <w:p w14:paraId="0F3C2FA6" w14:textId="564594FA" w:rsidR="00A830DA" w:rsidRDefault="008B0EE3" w:rsidP="00A830DA">
            <w:r w:rsidRPr="008B0EE3">
              <w:t>CTTGCTCATTAGAAAGAAAGCATAGCAATCTAATCTAAGTTTTCTAGAACTAGTGGATCCATGTCTAGTAATCTGTCTGAAA</w:t>
            </w:r>
          </w:p>
        </w:tc>
      </w:tr>
      <w:tr w:rsidR="00A830DA" w14:paraId="76BA05A3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ED28F1" w14:textId="59DDEF1D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986</w:t>
            </w:r>
          </w:p>
        </w:tc>
        <w:tc>
          <w:tcPr>
            <w:tcW w:w="7920" w:type="dxa"/>
          </w:tcPr>
          <w:p w14:paraId="5F4860E4" w14:textId="5A20CB6B" w:rsidR="00A830DA" w:rsidRDefault="008B0EE3" w:rsidP="00A830DA">
            <w:r w:rsidRPr="008B0EE3">
              <w:t>CGGTTAGAGCGGATGTGGGGGGAGGGCGTGAATGTAAGCGTGACATAACTAATTACATGATTAAATAGATTTACGGTTACCAG</w:t>
            </w:r>
          </w:p>
        </w:tc>
      </w:tr>
      <w:tr w:rsidR="00A830DA" w14:paraId="49030076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723E4" w14:textId="37ED0060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987</w:t>
            </w:r>
          </w:p>
        </w:tc>
        <w:tc>
          <w:tcPr>
            <w:tcW w:w="7920" w:type="dxa"/>
          </w:tcPr>
          <w:p w14:paraId="4AA8CE66" w14:textId="287D58EE" w:rsidR="00A830DA" w:rsidRDefault="008B0EE3" w:rsidP="00A830DA">
            <w:r w:rsidRPr="008B0EE3">
              <w:t>CTTGCTCATTAGAAAGAAAGCATAGCAATCTAATCTAAGTTTTCTAGAACTAGTGGATCCATGTCACATGTTAACGCGTCGT</w:t>
            </w:r>
          </w:p>
        </w:tc>
      </w:tr>
      <w:tr w:rsidR="00A830DA" w14:paraId="4389A48D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58DCE" w14:textId="5F43DE96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988</w:t>
            </w:r>
          </w:p>
        </w:tc>
        <w:tc>
          <w:tcPr>
            <w:tcW w:w="7920" w:type="dxa"/>
          </w:tcPr>
          <w:p w14:paraId="088DD0A3" w14:textId="78FA15E1" w:rsidR="00A830DA" w:rsidRDefault="008B0EE3" w:rsidP="00A830DA">
            <w:r w:rsidRPr="008B0EE3">
              <w:t>CGGTTAGAGCGGATGTGGGGGGAGGGCGTGAATGTAAGCGTGACATAACTAATTACATGATTAATAACTCAATTGGCCCTTCTTC</w:t>
            </w:r>
          </w:p>
        </w:tc>
      </w:tr>
      <w:tr w:rsidR="00A830DA" w14:paraId="11803636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7A9CED" w14:textId="3E5CE323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387</w:t>
            </w:r>
          </w:p>
        </w:tc>
        <w:tc>
          <w:tcPr>
            <w:tcW w:w="7920" w:type="dxa"/>
          </w:tcPr>
          <w:p w14:paraId="04E2F290" w14:textId="05C6708F" w:rsidR="00A830DA" w:rsidRDefault="008B0EE3" w:rsidP="00A830DA">
            <w:r w:rsidRPr="008B0EE3">
              <w:t>CTTGCTCATTAGAAAGAAAGCATAGCAATCTAATCTAAGTTTTCTAGAACTAGTGGATCCATGTCGGAACTTGAAAACGC</w:t>
            </w:r>
          </w:p>
        </w:tc>
      </w:tr>
      <w:tr w:rsidR="00A830DA" w14:paraId="18A88083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C7C6C" w14:textId="08934335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388</w:t>
            </w:r>
          </w:p>
        </w:tc>
        <w:tc>
          <w:tcPr>
            <w:tcW w:w="7920" w:type="dxa"/>
          </w:tcPr>
          <w:p w14:paraId="3A2E2E06" w14:textId="2CC23F31" w:rsidR="00A830DA" w:rsidRDefault="008B0EE3" w:rsidP="00A830DA">
            <w:r w:rsidRPr="008B0EE3">
              <w:t>CGGTTAGAGCGGATGTGGGGGGAGGGCGTGAATGTAAGCGTGACATAACTAATTACATGATTCTACAAGAGATTATTTTTCTTTAGTG</w:t>
            </w:r>
          </w:p>
        </w:tc>
      </w:tr>
      <w:tr w:rsidR="00A830DA" w14:paraId="3D864E16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56DD63" w14:textId="75C8E790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lastRenderedPageBreak/>
              <w:t>16508</w:t>
            </w:r>
          </w:p>
        </w:tc>
        <w:tc>
          <w:tcPr>
            <w:tcW w:w="7920" w:type="dxa"/>
          </w:tcPr>
          <w:p w14:paraId="0677D07F" w14:textId="3043E2A2" w:rsidR="00A830DA" w:rsidRDefault="008B0EE3" w:rsidP="00A830DA">
            <w:r w:rsidRPr="008B0EE3">
              <w:t>CTTGCTCATTAGAAAGAAAGCATAGCAATCTAATCTAAGTTTTCTAGAACTAGTGGATCCATGTCATTGAAAGACAAGATTTTG</w:t>
            </w:r>
          </w:p>
        </w:tc>
      </w:tr>
      <w:tr w:rsidR="00A830DA" w14:paraId="101CB45C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6E7370" w14:textId="40216EFE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509</w:t>
            </w:r>
          </w:p>
        </w:tc>
        <w:tc>
          <w:tcPr>
            <w:tcW w:w="7920" w:type="dxa"/>
          </w:tcPr>
          <w:p w14:paraId="7C4F7A88" w14:textId="640CD095" w:rsidR="00A830DA" w:rsidRDefault="008B0EE3" w:rsidP="00A830DA">
            <w:r w:rsidRPr="008B0EE3">
              <w:t>CGGTTAGAGCGGATGTGGGGGGAGGGCGTGAATGTAAGCGTGACATAACTAATTACATGATTAGTTAGAGTTTGAGTTTGAGTTG</w:t>
            </w:r>
          </w:p>
        </w:tc>
      </w:tr>
      <w:tr w:rsidR="00A830DA" w14:paraId="7BE42990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3FF820" w14:textId="24827890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347</w:t>
            </w:r>
          </w:p>
        </w:tc>
        <w:tc>
          <w:tcPr>
            <w:tcW w:w="7920" w:type="dxa"/>
          </w:tcPr>
          <w:p w14:paraId="091EC124" w14:textId="1D565ACF" w:rsidR="00A830DA" w:rsidRDefault="006165B7" w:rsidP="00A830DA">
            <w:r w:rsidRPr="008B0EE3">
              <w:t>T</w:t>
            </w:r>
            <w:r>
              <w:t>TAAATCTATAACTACAAAAAACACATACATAAACTAAAA</w:t>
            </w:r>
            <w:r w:rsidR="008B0EE3" w:rsidRPr="008B0EE3">
              <w:t>ATGTCACATGTTAACGCGTCGT</w:t>
            </w:r>
          </w:p>
        </w:tc>
      </w:tr>
      <w:tr w:rsidR="00A830DA" w14:paraId="47D6D6BF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1B6EF2" w14:textId="176F7DAA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348</w:t>
            </w:r>
          </w:p>
        </w:tc>
        <w:tc>
          <w:tcPr>
            <w:tcW w:w="7920" w:type="dxa"/>
          </w:tcPr>
          <w:p w14:paraId="667C4102" w14:textId="44C7D05D" w:rsidR="00A830DA" w:rsidRDefault="006165B7" w:rsidP="00A830DA">
            <w:r w:rsidRPr="006165B7">
              <w:t>ACTACAATATAAAAAAACTATACAAATGACAAGTTCTTGATGATTAATAACTCAATTGGCCCTTCTTC</w:t>
            </w:r>
          </w:p>
        </w:tc>
      </w:tr>
      <w:tr w:rsidR="00A830DA" w14:paraId="4EFB8957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9423E" w14:textId="1A6EB93D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349</w:t>
            </w:r>
          </w:p>
        </w:tc>
        <w:tc>
          <w:tcPr>
            <w:tcW w:w="7920" w:type="dxa"/>
          </w:tcPr>
          <w:p w14:paraId="506F0ABB" w14:textId="79E493AC" w:rsidR="00A830DA" w:rsidRDefault="006165B7" w:rsidP="00A830DA">
            <w:r w:rsidRPr="008B0EE3">
              <w:t>T</w:t>
            </w:r>
            <w:r>
              <w:t>TAAATCTATAACTACAAAAAACACATACATAAACTAAAA</w:t>
            </w:r>
            <w:r w:rsidRPr="006165B7">
              <w:t>ATGTCTAGTAATCTGTCTGAAA</w:t>
            </w:r>
          </w:p>
        </w:tc>
      </w:tr>
      <w:tr w:rsidR="00A830DA" w14:paraId="69C718F2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D0AD8B" w14:textId="3AE68852" w:rsidR="00A830DA" w:rsidRPr="00D55BD7" w:rsidRDefault="00A830DA" w:rsidP="00A830D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350</w:t>
            </w:r>
          </w:p>
        </w:tc>
        <w:tc>
          <w:tcPr>
            <w:tcW w:w="7920" w:type="dxa"/>
          </w:tcPr>
          <w:p w14:paraId="3A9E664B" w14:textId="53352B8C" w:rsidR="00A830DA" w:rsidRDefault="006165B7" w:rsidP="00A830DA">
            <w:r w:rsidRPr="006165B7">
              <w:t>ACTACAATATAAAAAAACTATACAAATGACAAGTTCTTGATTAAATAGATTTACGGTTACCAG</w:t>
            </w:r>
          </w:p>
        </w:tc>
      </w:tr>
      <w:tr w:rsidR="00A830DA" w14:paraId="6883ACC9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5A360D" w14:textId="17CD5211" w:rsidR="00A830DA" w:rsidRPr="00D55BD7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17584</w:t>
            </w:r>
          </w:p>
        </w:tc>
        <w:tc>
          <w:tcPr>
            <w:tcW w:w="7920" w:type="dxa"/>
          </w:tcPr>
          <w:p w14:paraId="29D842B4" w14:textId="0CA2D2AA" w:rsidR="00A830DA" w:rsidRDefault="006165B7" w:rsidP="00A830DA">
            <w:r w:rsidRPr="006165B7">
              <w:t>ACACCAGAACTTAGTTTCGACGGATTCTAGAACTAGTAATATGCTTTTGCAAGCTTTCCTTTTCCTTTTG</w:t>
            </w:r>
          </w:p>
        </w:tc>
      </w:tr>
      <w:tr w:rsidR="00A830DA" w14:paraId="30A3ADF5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87A1B" w14:textId="2B0A8C54" w:rsidR="00A830DA" w:rsidRPr="00D55BD7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17585</w:t>
            </w:r>
          </w:p>
        </w:tc>
        <w:tc>
          <w:tcPr>
            <w:tcW w:w="7920" w:type="dxa"/>
          </w:tcPr>
          <w:p w14:paraId="74C1248A" w14:textId="1E33E811" w:rsidR="00A830DA" w:rsidRDefault="006165B7" w:rsidP="00A830DA">
            <w:r w:rsidRPr="006165B7">
              <w:t>CTTTAAGAATGCCTTAGTCATGCCAACCCTCGAGGTCGACCTATTTTACTTCCCTTACTTGGAACTTGTCAATG</w:t>
            </w:r>
          </w:p>
        </w:tc>
      </w:tr>
      <w:tr w:rsidR="00A830DA" w14:paraId="5B466A04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55522B" w14:textId="3E71A0B6" w:rsidR="00A830DA" w:rsidRPr="00D55BD7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17586</w:t>
            </w:r>
          </w:p>
        </w:tc>
        <w:tc>
          <w:tcPr>
            <w:tcW w:w="7920" w:type="dxa"/>
          </w:tcPr>
          <w:p w14:paraId="6E3DFE01" w14:textId="3C48423C" w:rsidR="00A830DA" w:rsidRDefault="006165B7" w:rsidP="00A830DA">
            <w:r w:rsidRPr="006165B7">
              <w:t>ATTACTAGTTCTAGAATCCGTCGAAACTAAGTTC</w:t>
            </w:r>
          </w:p>
        </w:tc>
      </w:tr>
      <w:tr w:rsidR="00A830DA" w14:paraId="6905656D" w14:textId="77777777" w:rsidTr="008B0EE3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5E0CD2" w14:textId="36CC9627" w:rsidR="00A830DA" w:rsidRPr="00D55BD7" w:rsidRDefault="00A830DA" w:rsidP="00A830DA">
            <w:r>
              <w:rPr>
                <w:rFonts w:ascii="Calibri" w:hAnsi="Calibri" w:cs="Calibri"/>
                <w:color w:val="000000"/>
                <w:lang w:val="en-GB"/>
              </w:rPr>
              <w:t>17587</w:t>
            </w:r>
          </w:p>
        </w:tc>
        <w:tc>
          <w:tcPr>
            <w:tcW w:w="7920" w:type="dxa"/>
          </w:tcPr>
          <w:p w14:paraId="2E1EA750" w14:textId="0A5FFA8C" w:rsidR="00A830DA" w:rsidRDefault="006165B7" w:rsidP="00A830DA">
            <w:r w:rsidRPr="006165B7">
              <w:t>GTCGACCTCGAGGGTTGG</w:t>
            </w:r>
          </w:p>
        </w:tc>
      </w:tr>
    </w:tbl>
    <w:p w14:paraId="4A2CFAE8" w14:textId="35713BBF" w:rsidR="008F7668" w:rsidRDefault="008F7668" w:rsidP="008F7668"/>
    <w:p w14:paraId="465AE842" w14:textId="748721D4" w:rsidR="00F5414A" w:rsidRDefault="00F5414A" w:rsidP="00F5414A"/>
    <w:p w14:paraId="4668C220" w14:textId="1A2880FB" w:rsidR="00F5414A" w:rsidRDefault="007A13DD" w:rsidP="007A13DD">
      <w:pPr>
        <w:pStyle w:val="Kop2"/>
        <w:ind w:left="360"/>
      </w:pPr>
      <w:r>
        <w:t xml:space="preserve">S3. </w:t>
      </w:r>
      <w:r w:rsidR="00110417">
        <w:t xml:space="preserve">Table S2: </w:t>
      </w:r>
      <w:r w:rsidR="00F5414A">
        <w:t>Mutations found in strains evolved for anaerobic growth via whole genome sequencing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1133"/>
        <w:gridCol w:w="2078"/>
        <w:gridCol w:w="1889"/>
        <w:gridCol w:w="1321"/>
        <w:gridCol w:w="2930"/>
      </w:tblGrid>
      <w:tr w:rsidR="00D26191" w14:paraId="1109B763" w14:textId="77777777" w:rsidTr="00110417">
        <w:tc>
          <w:tcPr>
            <w:tcW w:w="1133" w:type="dxa"/>
          </w:tcPr>
          <w:p w14:paraId="34347958" w14:textId="189DDA1A" w:rsidR="00D26191" w:rsidRPr="00F12967" w:rsidRDefault="00D26191" w:rsidP="0087606C">
            <w:pPr>
              <w:rPr>
                <w:b/>
              </w:rPr>
            </w:pPr>
            <w:r w:rsidRPr="00F12967">
              <w:rPr>
                <w:b/>
              </w:rPr>
              <w:t>Strain</w:t>
            </w:r>
          </w:p>
        </w:tc>
        <w:tc>
          <w:tcPr>
            <w:tcW w:w="2078" w:type="dxa"/>
          </w:tcPr>
          <w:p w14:paraId="5C1FFE22" w14:textId="4A3FC043" w:rsidR="00D26191" w:rsidRPr="00F12967" w:rsidRDefault="00D26191" w:rsidP="0087606C">
            <w:pPr>
              <w:rPr>
                <w:b/>
              </w:rPr>
            </w:pPr>
            <w:r w:rsidRPr="00F12967">
              <w:rPr>
                <w:b/>
              </w:rPr>
              <w:t>Mutated gene or region</w:t>
            </w:r>
          </w:p>
        </w:tc>
        <w:tc>
          <w:tcPr>
            <w:tcW w:w="1889" w:type="dxa"/>
          </w:tcPr>
          <w:p w14:paraId="4855BB5F" w14:textId="45D16E4E" w:rsidR="00D26191" w:rsidRPr="00F12967" w:rsidRDefault="00D26191" w:rsidP="0087606C">
            <w:pPr>
              <w:rPr>
                <w:b/>
              </w:rPr>
            </w:pPr>
            <w:r w:rsidRPr="00F12967">
              <w:rPr>
                <w:b/>
              </w:rPr>
              <w:t>Nucleotide change</w:t>
            </w:r>
          </w:p>
        </w:tc>
        <w:tc>
          <w:tcPr>
            <w:tcW w:w="1321" w:type="dxa"/>
          </w:tcPr>
          <w:p w14:paraId="79027AA9" w14:textId="1CBF8BE9" w:rsidR="00D26191" w:rsidRPr="00F12967" w:rsidRDefault="00D26191" w:rsidP="0087606C">
            <w:pPr>
              <w:rPr>
                <w:b/>
              </w:rPr>
            </w:pPr>
            <w:r w:rsidRPr="00F12967">
              <w:rPr>
                <w:b/>
              </w:rPr>
              <w:t>Amino acid change</w:t>
            </w:r>
          </w:p>
        </w:tc>
        <w:tc>
          <w:tcPr>
            <w:tcW w:w="2930" w:type="dxa"/>
          </w:tcPr>
          <w:p w14:paraId="52653E09" w14:textId="36251521" w:rsidR="00D26191" w:rsidRPr="00F12967" w:rsidRDefault="00D26191" w:rsidP="0087606C">
            <w:pPr>
              <w:rPr>
                <w:b/>
              </w:rPr>
            </w:pPr>
            <w:r w:rsidRPr="00F12967">
              <w:rPr>
                <w:b/>
              </w:rPr>
              <w:t>Gene annotation</w:t>
            </w:r>
          </w:p>
        </w:tc>
      </w:tr>
      <w:tr w:rsidR="00D26191" w14:paraId="6E5F65EF" w14:textId="77777777" w:rsidTr="00110417">
        <w:tc>
          <w:tcPr>
            <w:tcW w:w="1133" w:type="dxa"/>
            <w:vMerge w:val="restart"/>
          </w:tcPr>
          <w:p w14:paraId="2D38F651" w14:textId="2E94C253" w:rsidR="00D26191" w:rsidRDefault="00D26191" w:rsidP="0087606C">
            <w:r>
              <w:t>IMS1058 (</w:t>
            </w:r>
            <w:r w:rsidRPr="00D26191">
              <w:rPr>
                <w:i/>
              </w:rPr>
              <w:t>MAL11</w:t>
            </w:r>
            <w:r>
              <w:t>)</w:t>
            </w:r>
          </w:p>
        </w:tc>
        <w:tc>
          <w:tcPr>
            <w:tcW w:w="2078" w:type="dxa"/>
          </w:tcPr>
          <w:p w14:paraId="7D4E40D0" w14:textId="3A52EA4A" w:rsidR="00D26191" w:rsidRPr="004D05F6" w:rsidRDefault="00D26191" w:rsidP="00F12967">
            <w:pPr>
              <w:rPr>
                <w:vertAlign w:val="superscript"/>
              </w:rPr>
            </w:pPr>
            <w:r>
              <w:rPr>
                <w:i/>
              </w:rPr>
              <w:t>YPR202w</w:t>
            </w:r>
          </w:p>
        </w:tc>
        <w:tc>
          <w:tcPr>
            <w:tcW w:w="1889" w:type="dxa"/>
          </w:tcPr>
          <w:p w14:paraId="1526B8C6" w14:textId="3BB8D005" w:rsidR="00D26191" w:rsidRDefault="00D26191" w:rsidP="0087606C">
            <w:r>
              <w:t>G653A</w:t>
            </w:r>
          </w:p>
        </w:tc>
        <w:tc>
          <w:tcPr>
            <w:tcW w:w="1321" w:type="dxa"/>
          </w:tcPr>
          <w:p w14:paraId="04743B32" w14:textId="1C12D036" w:rsidR="00D26191" w:rsidRDefault="00D26191" w:rsidP="0087606C">
            <w:r>
              <w:t>S218N</w:t>
            </w:r>
          </w:p>
        </w:tc>
        <w:tc>
          <w:tcPr>
            <w:tcW w:w="2930" w:type="dxa"/>
          </w:tcPr>
          <w:p w14:paraId="3E195F07" w14:textId="452FAC99" w:rsidR="00D26191" w:rsidRDefault="00D26191" w:rsidP="0087606C">
            <w:r>
              <w:t>Putative protein of unknown function; similar to telomere-encoded helicases</w:t>
            </w:r>
          </w:p>
        </w:tc>
      </w:tr>
      <w:tr w:rsidR="00D26191" w14:paraId="7BF912BA" w14:textId="77777777" w:rsidTr="00110417">
        <w:tc>
          <w:tcPr>
            <w:tcW w:w="1133" w:type="dxa"/>
            <w:vMerge/>
          </w:tcPr>
          <w:p w14:paraId="5CD66C39" w14:textId="77777777" w:rsidR="00D26191" w:rsidRDefault="00D26191" w:rsidP="0087606C"/>
        </w:tc>
        <w:tc>
          <w:tcPr>
            <w:tcW w:w="2078" w:type="dxa"/>
          </w:tcPr>
          <w:p w14:paraId="29029DDA" w14:textId="683702C2" w:rsidR="00D26191" w:rsidRPr="004D05F6" w:rsidRDefault="00D26191" w:rsidP="00F12967">
            <w:pPr>
              <w:rPr>
                <w:vertAlign w:val="superscript"/>
              </w:rPr>
            </w:pPr>
            <w:r w:rsidRPr="004D05F6">
              <w:rPr>
                <w:i/>
              </w:rPr>
              <w:t>SED4</w:t>
            </w:r>
          </w:p>
        </w:tc>
        <w:tc>
          <w:tcPr>
            <w:tcW w:w="1889" w:type="dxa"/>
          </w:tcPr>
          <w:p w14:paraId="3FC7A0B3" w14:textId="682DF6A1" w:rsidR="00D26191" w:rsidRPr="00DA3AC2" w:rsidRDefault="00D26191" w:rsidP="0087606C">
            <w:r>
              <w:t>A1457AAAG</w:t>
            </w:r>
          </w:p>
        </w:tc>
        <w:tc>
          <w:tcPr>
            <w:tcW w:w="1321" w:type="dxa"/>
          </w:tcPr>
          <w:p w14:paraId="45B1F851" w14:textId="67BEE63F" w:rsidR="00D26191" w:rsidRPr="00DA3AC2" w:rsidRDefault="00D26191" w:rsidP="0087606C">
            <w:r>
              <w:t>F486FS (insertion)</w:t>
            </w:r>
          </w:p>
        </w:tc>
        <w:tc>
          <w:tcPr>
            <w:tcW w:w="2930" w:type="dxa"/>
          </w:tcPr>
          <w:p w14:paraId="646E712F" w14:textId="7A0FA821" w:rsidR="00D26191" w:rsidRDefault="00D26191" w:rsidP="0087606C">
            <w:r w:rsidRPr="00DA3AC2">
              <w:t>Integral ER membrane protein that stimulates Sar1p GTPase activity</w:t>
            </w:r>
          </w:p>
        </w:tc>
      </w:tr>
      <w:tr w:rsidR="00D26191" w14:paraId="7957705B" w14:textId="77777777" w:rsidTr="00110417">
        <w:tc>
          <w:tcPr>
            <w:tcW w:w="1133" w:type="dxa"/>
            <w:vMerge/>
          </w:tcPr>
          <w:p w14:paraId="1D50770A" w14:textId="77777777" w:rsidR="00D26191" w:rsidRDefault="00D26191" w:rsidP="0087606C"/>
        </w:tc>
        <w:tc>
          <w:tcPr>
            <w:tcW w:w="2078" w:type="dxa"/>
          </w:tcPr>
          <w:p w14:paraId="32F36BB6" w14:textId="32EFBECD" w:rsidR="00D26191" w:rsidRPr="004D05F6" w:rsidRDefault="00D26191" w:rsidP="00F12967">
            <w:pPr>
              <w:rPr>
                <w:vertAlign w:val="superscript"/>
              </w:rPr>
            </w:pPr>
            <w:r w:rsidRPr="004D05F6">
              <w:rPr>
                <w:i/>
              </w:rPr>
              <w:t>SWR1</w:t>
            </w:r>
          </w:p>
        </w:tc>
        <w:tc>
          <w:tcPr>
            <w:tcW w:w="1889" w:type="dxa"/>
          </w:tcPr>
          <w:p w14:paraId="30B4558E" w14:textId="50BF5DD3" w:rsidR="00D26191" w:rsidRPr="00DA3AC2" w:rsidRDefault="00D26191" w:rsidP="0087606C">
            <w:r>
              <w:t>G1287T</w:t>
            </w:r>
          </w:p>
        </w:tc>
        <w:tc>
          <w:tcPr>
            <w:tcW w:w="1321" w:type="dxa"/>
          </w:tcPr>
          <w:p w14:paraId="4EFC92D2" w14:textId="65C43345" w:rsidR="00D26191" w:rsidRPr="00DA3AC2" w:rsidRDefault="00D26191" w:rsidP="0087606C">
            <w:r>
              <w:t>R429S</w:t>
            </w:r>
          </w:p>
        </w:tc>
        <w:tc>
          <w:tcPr>
            <w:tcW w:w="2930" w:type="dxa"/>
          </w:tcPr>
          <w:p w14:paraId="3F77FDFC" w14:textId="57901EDB" w:rsidR="00D26191" w:rsidRDefault="00D26191" w:rsidP="0087606C">
            <w:r w:rsidRPr="00DA3AC2">
              <w:t>Swi2/Snf2-related ATPase; catalytic subunit of SWR1 complex</w:t>
            </w:r>
          </w:p>
        </w:tc>
      </w:tr>
      <w:tr w:rsidR="00D26191" w14:paraId="1103840A" w14:textId="77777777" w:rsidTr="00110417">
        <w:tc>
          <w:tcPr>
            <w:tcW w:w="1133" w:type="dxa"/>
            <w:vMerge/>
          </w:tcPr>
          <w:p w14:paraId="2A7E3BA9" w14:textId="77777777" w:rsidR="00D26191" w:rsidRDefault="00D26191" w:rsidP="0087606C"/>
        </w:tc>
        <w:tc>
          <w:tcPr>
            <w:tcW w:w="2078" w:type="dxa"/>
          </w:tcPr>
          <w:p w14:paraId="47C38BC0" w14:textId="5601C456" w:rsidR="00D26191" w:rsidRPr="004D05F6" w:rsidRDefault="00D26191" w:rsidP="001E2451">
            <w:pPr>
              <w:rPr>
                <w:vertAlign w:val="superscript"/>
              </w:rPr>
            </w:pPr>
            <w:r w:rsidRPr="004D05F6">
              <w:rPr>
                <w:i/>
              </w:rPr>
              <w:t>RGT2</w:t>
            </w:r>
          </w:p>
        </w:tc>
        <w:tc>
          <w:tcPr>
            <w:tcW w:w="1889" w:type="dxa"/>
          </w:tcPr>
          <w:p w14:paraId="50E0D6DE" w14:textId="69CFF976" w:rsidR="00D26191" w:rsidRPr="00DA3AC2" w:rsidRDefault="00D26191" w:rsidP="0087606C">
            <w:r>
              <w:t>G2191A</w:t>
            </w:r>
          </w:p>
        </w:tc>
        <w:tc>
          <w:tcPr>
            <w:tcW w:w="1321" w:type="dxa"/>
          </w:tcPr>
          <w:p w14:paraId="79CEDFE1" w14:textId="4485A46D" w:rsidR="00D26191" w:rsidRPr="00DA3AC2" w:rsidRDefault="00D26191" w:rsidP="0087606C">
            <w:r>
              <w:t>D731N</w:t>
            </w:r>
          </w:p>
        </w:tc>
        <w:tc>
          <w:tcPr>
            <w:tcW w:w="2930" w:type="dxa"/>
          </w:tcPr>
          <w:p w14:paraId="33D517EC" w14:textId="1ABE0ACC" w:rsidR="00D26191" w:rsidRDefault="00D26191" w:rsidP="0008181C">
            <w:r w:rsidRPr="00DA3AC2">
              <w:t>Plasma membrane glucose sensor that regulates glucose transport</w:t>
            </w:r>
          </w:p>
        </w:tc>
      </w:tr>
      <w:tr w:rsidR="00D26191" w14:paraId="5234E846" w14:textId="77777777" w:rsidTr="00110417">
        <w:tc>
          <w:tcPr>
            <w:tcW w:w="1133" w:type="dxa"/>
            <w:vMerge/>
          </w:tcPr>
          <w:p w14:paraId="4EED3C2A" w14:textId="77777777" w:rsidR="00D26191" w:rsidRDefault="00D26191" w:rsidP="0087606C"/>
        </w:tc>
        <w:tc>
          <w:tcPr>
            <w:tcW w:w="2078" w:type="dxa"/>
          </w:tcPr>
          <w:p w14:paraId="7E29EA80" w14:textId="1EF877C6" w:rsidR="00D26191" w:rsidRPr="004D05F6" w:rsidRDefault="00D26191" w:rsidP="00D26191">
            <w:pPr>
              <w:rPr>
                <w:vertAlign w:val="superscript"/>
              </w:rPr>
            </w:pPr>
            <w:r w:rsidRPr="004D05F6">
              <w:rPr>
                <w:i/>
              </w:rPr>
              <w:t>HRK1</w:t>
            </w:r>
          </w:p>
        </w:tc>
        <w:tc>
          <w:tcPr>
            <w:tcW w:w="1889" w:type="dxa"/>
          </w:tcPr>
          <w:p w14:paraId="7B701DDD" w14:textId="223E24E5" w:rsidR="00D26191" w:rsidRPr="00DA3AC2" w:rsidRDefault="00D26191" w:rsidP="001E2451">
            <w:r>
              <w:t>G315GTGT</w:t>
            </w:r>
          </w:p>
        </w:tc>
        <w:tc>
          <w:tcPr>
            <w:tcW w:w="1321" w:type="dxa"/>
          </w:tcPr>
          <w:p w14:paraId="28B7090F" w14:textId="28A668DC" w:rsidR="00D26191" w:rsidRPr="00DA3AC2" w:rsidRDefault="00D26191" w:rsidP="0087606C">
            <w:r>
              <w:t>S105SS (insertion)</w:t>
            </w:r>
          </w:p>
        </w:tc>
        <w:tc>
          <w:tcPr>
            <w:tcW w:w="2930" w:type="dxa"/>
          </w:tcPr>
          <w:p w14:paraId="29162923" w14:textId="106FB673" w:rsidR="00D26191" w:rsidRDefault="00D26191" w:rsidP="0087606C">
            <w:r w:rsidRPr="00DA3AC2">
              <w:t xml:space="preserve">Protein kinase; implicated in activation of the plasma membrane </w:t>
            </w:r>
            <w:proofErr w:type="gramStart"/>
            <w:r w:rsidRPr="00DA3AC2">
              <w:t>H(</w:t>
            </w:r>
            <w:proofErr w:type="gramEnd"/>
            <w:r w:rsidRPr="00DA3AC2">
              <w:t>+)-ATPase Pma1p in response to glucose metabolism</w:t>
            </w:r>
          </w:p>
        </w:tc>
      </w:tr>
      <w:tr w:rsidR="00D26191" w14:paraId="7DEC84D4" w14:textId="77777777" w:rsidTr="00110417">
        <w:tc>
          <w:tcPr>
            <w:tcW w:w="1133" w:type="dxa"/>
            <w:vMerge w:val="restart"/>
          </w:tcPr>
          <w:p w14:paraId="221FF516" w14:textId="77777777" w:rsidR="00D26191" w:rsidRDefault="00D26191" w:rsidP="0087606C">
            <w:r>
              <w:t>IMS1059</w:t>
            </w:r>
          </w:p>
          <w:p w14:paraId="52BFA6FC" w14:textId="06B4E544" w:rsidR="00D26191" w:rsidRDefault="00D26191" w:rsidP="0087606C">
            <w:r>
              <w:t>(</w:t>
            </w:r>
            <w:r w:rsidRPr="00D26191">
              <w:rPr>
                <w:i/>
              </w:rPr>
              <w:t>KlFRT1</w:t>
            </w:r>
            <w:r>
              <w:t>)</w:t>
            </w:r>
          </w:p>
        </w:tc>
        <w:tc>
          <w:tcPr>
            <w:tcW w:w="2078" w:type="dxa"/>
          </w:tcPr>
          <w:p w14:paraId="1D75FE6C" w14:textId="076D36E1" w:rsidR="00D26191" w:rsidRPr="004D05F6" w:rsidRDefault="00D26191" w:rsidP="004A467B">
            <w:pPr>
              <w:rPr>
                <w:vertAlign w:val="superscript"/>
              </w:rPr>
            </w:pPr>
            <w:r>
              <w:rPr>
                <w:i/>
              </w:rPr>
              <w:t>Kl</w:t>
            </w:r>
            <w:r w:rsidRPr="004D05F6">
              <w:rPr>
                <w:i/>
              </w:rPr>
              <w:t>FRT1</w:t>
            </w:r>
          </w:p>
        </w:tc>
        <w:tc>
          <w:tcPr>
            <w:tcW w:w="1889" w:type="dxa"/>
          </w:tcPr>
          <w:p w14:paraId="268D9A8B" w14:textId="26A98EC1" w:rsidR="00D26191" w:rsidRDefault="00D26191" w:rsidP="0087606C">
            <w:r>
              <w:t>T767C</w:t>
            </w:r>
          </w:p>
        </w:tc>
        <w:tc>
          <w:tcPr>
            <w:tcW w:w="1321" w:type="dxa"/>
          </w:tcPr>
          <w:p w14:paraId="7B6EC807" w14:textId="4C09058F" w:rsidR="00D26191" w:rsidRDefault="00D26191" w:rsidP="0087606C">
            <w:r>
              <w:t>L256S</w:t>
            </w:r>
          </w:p>
        </w:tc>
        <w:tc>
          <w:tcPr>
            <w:tcW w:w="2930" w:type="dxa"/>
          </w:tcPr>
          <w:p w14:paraId="52AE25C9" w14:textId="10E34F88" w:rsidR="00D26191" w:rsidRDefault="00D26191" w:rsidP="0087606C">
            <w:r>
              <w:t>Fructose proton symporter</w:t>
            </w:r>
          </w:p>
        </w:tc>
      </w:tr>
      <w:tr w:rsidR="00D26191" w14:paraId="052CCFCD" w14:textId="77777777" w:rsidTr="00110417">
        <w:tc>
          <w:tcPr>
            <w:tcW w:w="1133" w:type="dxa"/>
            <w:vMerge/>
          </w:tcPr>
          <w:p w14:paraId="75B0C009" w14:textId="77777777" w:rsidR="00D26191" w:rsidRDefault="00D26191" w:rsidP="0087606C"/>
        </w:tc>
        <w:tc>
          <w:tcPr>
            <w:tcW w:w="2078" w:type="dxa"/>
          </w:tcPr>
          <w:p w14:paraId="18C3FF66" w14:textId="3D17AD10" w:rsidR="00D26191" w:rsidRDefault="00D26191" w:rsidP="00D26191">
            <w:r w:rsidRPr="004D05F6">
              <w:rPr>
                <w:i/>
              </w:rPr>
              <w:t>ECM21</w:t>
            </w:r>
            <w:r>
              <w:t xml:space="preserve"> </w:t>
            </w:r>
          </w:p>
        </w:tc>
        <w:tc>
          <w:tcPr>
            <w:tcW w:w="1889" w:type="dxa"/>
          </w:tcPr>
          <w:p w14:paraId="26753531" w14:textId="39316E82" w:rsidR="00D26191" w:rsidRPr="00DA3AC2" w:rsidRDefault="00D26191" w:rsidP="00D26191">
            <w:r>
              <w:t>G972GT (frameshift)</w:t>
            </w:r>
          </w:p>
        </w:tc>
        <w:tc>
          <w:tcPr>
            <w:tcW w:w="1321" w:type="dxa"/>
          </w:tcPr>
          <w:p w14:paraId="718C2B19" w14:textId="7E67AB1D" w:rsidR="00D26191" w:rsidRPr="00DA3AC2" w:rsidRDefault="00D26191" w:rsidP="0087606C">
            <w:r>
              <w:t>N.A.</w:t>
            </w:r>
          </w:p>
        </w:tc>
        <w:tc>
          <w:tcPr>
            <w:tcW w:w="2930" w:type="dxa"/>
          </w:tcPr>
          <w:p w14:paraId="3229B5B6" w14:textId="6EB80B97" w:rsidR="00D26191" w:rsidRDefault="00D26191" w:rsidP="0008181C">
            <w:r w:rsidRPr="00DA3AC2">
              <w:t>Alpha-</w:t>
            </w:r>
            <w:proofErr w:type="spellStart"/>
            <w:r w:rsidRPr="00DA3AC2">
              <w:t>arrestin</w:t>
            </w:r>
            <w:proofErr w:type="spellEnd"/>
            <w:r w:rsidRPr="00DA3AC2">
              <w:t xml:space="preserve">, ubiquitin ligase adaptor for Rsp5p; regulates starvation- and substrate-induced </w:t>
            </w:r>
            <w:proofErr w:type="spellStart"/>
            <w:r w:rsidRPr="00DA3AC2">
              <w:t>Ub</w:t>
            </w:r>
            <w:proofErr w:type="spellEnd"/>
            <w:r w:rsidRPr="00DA3AC2">
              <w:t xml:space="preserve">-dependent endocytosis of select plasma membrane </w:t>
            </w:r>
            <w:r w:rsidRPr="00DA3AC2">
              <w:lastRenderedPageBreak/>
              <w:t>localized amino acid transporters</w:t>
            </w:r>
          </w:p>
        </w:tc>
      </w:tr>
      <w:tr w:rsidR="00D26191" w14:paraId="0BB9E239" w14:textId="77777777" w:rsidTr="00110417">
        <w:tc>
          <w:tcPr>
            <w:tcW w:w="1133" w:type="dxa"/>
            <w:vMerge/>
          </w:tcPr>
          <w:p w14:paraId="232CA64B" w14:textId="77777777" w:rsidR="00D26191" w:rsidRDefault="00D26191" w:rsidP="0087606C"/>
        </w:tc>
        <w:tc>
          <w:tcPr>
            <w:tcW w:w="2078" w:type="dxa"/>
          </w:tcPr>
          <w:p w14:paraId="02F45548" w14:textId="4DEC9990" w:rsidR="00D26191" w:rsidRPr="004D05F6" w:rsidRDefault="00D26191" w:rsidP="00D26191">
            <w:pPr>
              <w:rPr>
                <w:vertAlign w:val="superscript"/>
              </w:rPr>
            </w:pPr>
            <w:r>
              <w:rPr>
                <w:i/>
              </w:rPr>
              <w:t>ATG1</w:t>
            </w:r>
          </w:p>
        </w:tc>
        <w:tc>
          <w:tcPr>
            <w:tcW w:w="1889" w:type="dxa"/>
          </w:tcPr>
          <w:p w14:paraId="3253D882" w14:textId="1FCC82DD" w:rsidR="00D26191" w:rsidRPr="00DA3AC2" w:rsidRDefault="00D26191" w:rsidP="0087606C">
            <w:r>
              <w:t>C1130T</w:t>
            </w:r>
          </w:p>
        </w:tc>
        <w:tc>
          <w:tcPr>
            <w:tcW w:w="1321" w:type="dxa"/>
          </w:tcPr>
          <w:p w14:paraId="22B31B18" w14:textId="3A85B488" w:rsidR="00D26191" w:rsidRPr="00DA3AC2" w:rsidRDefault="00D26191" w:rsidP="0087606C">
            <w:r>
              <w:t>A377V</w:t>
            </w:r>
          </w:p>
        </w:tc>
        <w:tc>
          <w:tcPr>
            <w:tcW w:w="2930" w:type="dxa"/>
          </w:tcPr>
          <w:p w14:paraId="727849F3" w14:textId="6FCE627E" w:rsidR="00D26191" w:rsidRDefault="00D26191" w:rsidP="0008181C">
            <w:r w:rsidRPr="00DA3AC2">
              <w:t>Protein serine/threonine kinase; required for vesicle formation in autophagy and the cytoplasm-to-vacuole targeting (</w:t>
            </w:r>
            <w:proofErr w:type="spellStart"/>
            <w:r w:rsidRPr="00DA3AC2">
              <w:t>Cvt</w:t>
            </w:r>
            <w:proofErr w:type="spellEnd"/>
            <w:r w:rsidRPr="00DA3AC2">
              <w:t>) pathway</w:t>
            </w:r>
            <w:r>
              <w:t xml:space="preserve"> </w:t>
            </w:r>
          </w:p>
        </w:tc>
      </w:tr>
      <w:tr w:rsidR="00D26191" w14:paraId="19F6E542" w14:textId="77777777" w:rsidTr="00110417">
        <w:tc>
          <w:tcPr>
            <w:tcW w:w="1133" w:type="dxa"/>
            <w:vMerge/>
          </w:tcPr>
          <w:p w14:paraId="75286152" w14:textId="77777777" w:rsidR="00D26191" w:rsidRDefault="00D26191" w:rsidP="0087606C"/>
        </w:tc>
        <w:tc>
          <w:tcPr>
            <w:tcW w:w="2078" w:type="dxa"/>
          </w:tcPr>
          <w:p w14:paraId="292A84F8" w14:textId="002FDFC7" w:rsidR="00D26191" w:rsidRPr="00E24C19" w:rsidRDefault="00D26191" w:rsidP="0087606C">
            <w:r w:rsidRPr="00E24C19">
              <w:t>Duplication of Chr. I</w:t>
            </w:r>
          </w:p>
        </w:tc>
        <w:tc>
          <w:tcPr>
            <w:tcW w:w="1889" w:type="dxa"/>
          </w:tcPr>
          <w:p w14:paraId="507487FE" w14:textId="77777777" w:rsidR="00D26191" w:rsidRPr="00DA3AC2" w:rsidRDefault="00D26191" w:rsidP="0087606C"/>
        </w:tc>
        <w:tc>
          <w:tcPr>
            <w:tcW w:w="1321" w:type="dxa"/>
          </w:tcPr>
          <w:p w14:paraId="7F2C8167" w14:textId="77777777" w:rsidR="00D26191" w:rsidRPr="00DA3AC2" w:rsidRDefault="00D26191" w:rsidP="0087606C"/>
        </w:tc>
        <w:tc>
          <w:tcPr>
            <w:tcW w:w="2930" w:type="dxa"/>
          </w:tcPr>
          <w:p w14:paraId="5F3BF36F" w14:textId="4C233EC9" w:rsidR="00D26191" w:rsidRPr="00DA3AC2" w:rsidRDefault="00D26191" w:rsidP="0087606C"/>
        </w:tc>
      </w:tr>
      <w:tr w:rsidR="00D26191" w14:paraId="4D6E52E1" w14:textId="77777777" w:rsidTr="00110417">
        <w:tc>
          <w:tcPr>
            <w:tcW w:w="1133" w:type="dxa"/>
            <w:vMerge w:val="restart"/>
          </w:tcPr>
          <w:p w14:paraId="34136B2D" w14:textId="77777777" w:rsidR="00D26191" w:rsidRDefault="00D26191" w:rsidP="0087606C">
            <w:r>
              <w:t>IMS1060</w:t>
            </w:r>
          </w:p>
          <w:p w14:paraId="2FC5D916" w14:textId="78053498" w:rsidR="00D26191" w:rsidRDefault="00D26191" w:rsidP="0087606C">
            <w:r>
              <w:t>(</w:t>
            </w:r>
            <w:r w:rsidRPr="00D26191">
              <w:rPr>
                <w:i/>
              </w:rPr>
              <w:t>SeFSY1</w:t>
            </w:r>
            <w:r>
              <w:t>)</w:t>
            </w:r>
          </w:p>
        </w:tc>
        <w:tc>
          <w:tcPr>
            <w:tcW w:w="2078" w:type="dxa"/>
          </w:tcPr>
          <w:p w14:paraId="5425FF1A" w14:textId="7A6EB65B" w:rsidR="00D26191" w:rsidRPr="004D05F6" w:rsidRDefault="00D26191" w:rsidP="0087606C">
            <w:pPr>
              <w:rPr>
                <w:vertAlign w:val="superscript"/>
              </w:rPr>
            </w:pPr>
            <w:r>
              <w:rPr>
                <w:i/>
              </w:rPr>
              <w:t>MAL23</w:t>
            </w:r>
          </w:p>
        </w:tc>
        <w:tc>
          <w:tcPr>
            <w:tcW w:w="1889" w:type="dxa"/>
          </w:tcPr>
          <w:p w14:paraId="10C8C44F" w14:textId="468D4808" w:rsidR="00D26191" w:rsidRPr="008779A0" w:rsidRDefault="00D26191" w:rsidP="0087606C">
            <w:r w:rsidRPr="008779A0">
              <w:t>C</w:t>
            </w:r>
            <w:r w:rsidR="008779A0" w:rsidRPr="008779A0">
              <w:t>935</w:t>
            </w:r>
            <w:r w:rsidRPr="008779A0">
              <w:t>T</w:t>
            </w:r>
          </w:p>
          <w:p w14:paraId="434B6E85" w14:textId="399F3AA6" w:rsidR="00D26191" w:rsidRPr="008779A0" w:rsidRDefault="008779A0" w:rsidP="0087606C">
            <w:r w:rsidRPr="008779A0">
              <w:t>C936</w:t>
            </w:r>
            <w:r w:rsidR="00D26191" w:rsidRPr="008779A0">
              <w:t>A</w:t>
            </w:r>
          </w:p>
          <w:p w14:paraId="7FE8EA60" w14:textId="478EB9CE" w:rsidR="00D26191" w:rsidRPr="008779A0" w:rsidRDefault="008779A0" w:rsidP="0087606C">
            <w:r w:rsidRPr="008779A0">
              <w:t>C938</w:t>
            </w:r>
            <w:r w:rsidR="00D26191" w:rsidRPr="008779A0">
              <w:t>G</w:t>
            </w:r>
          </w:p>
          <w:p w14:paraId="765B77E1" w14:textId="376B30CB" w:rsidR="00D26191" w:rsidRPr="008779A0" w:rsidRDefault="008779A0" w:rsidP="0087606C">
            <w:r w:rsidRPr="008779A0">
              <w:t>A939</w:t>
            </w:r>
            <w:r w:rsidR="00D26191" w:rsidRPr="008779A0">
              <w:t>C</w:t>
            </w:r>
          </w:p>
        </w:tc>
        <w:tc>
          <w:tcPr>
            <w:tcW w:w="1321" w:type="dxa"/>
          </w:tcPr>
          <w:p w14:paraId="7894CF2E" w14:textId="0C3C5332" w:rsidR="00D26191" w:rsidRPr="008779A0" w:rsidRDefault="008779A0" w:rsidP="0087606C">
            <w:r w:rsidRPr="008779A0">
              <w:t>T312</w:t>
            </w:r>
            <w:r w:rsidR="00D26191" w:rsidRPr="008779A0">
              <w:t>I</w:t>
            </w:r>
          </w:p>
          <w:p w14:paraId="20EAA3E5" w14:textId="6BD2F09B" w:rsidR="00D26191" w:rsidRPr="008779A0" w:rsidRDefault="008779A0" w:rsidP="0087606C">
            <w:pPr>
              <w:rPr>
                <w:lang w:val="en-GB"/>
              </w:rPr>
            </w:pPr>
            <w:r w:rsidRPr="008779A0">
              <w:t>T313</w:t>
            </w:r>
            <w:r w:rsidR="00D26191" w:rsidRPr="008779A0">
              <w:t>S</w:t>
            </w:r>
          </w:p>
        </w:tc>
        <w:tc>
          <w:tcPr>
            <w:tcW w:w="2930" w:type="dxa"/>
          </w:tcPr>
          <w:p w14:paraId="50B867AE" w14:textId="37EE33ED" w:rsidR="00D26191" w:rsidRPr="00DA3AC2" w:rsidRDefault="00D26191" w:rsidP="00D26191">
            <w:r>
              <w:t>Maltose-responsive transcription factor</w:t>
            </w:r>
          </w:p>
        </w:tc>
      </w:tr>
      <w:tr w:rsidR="00D26191" w14:paraId="339D5FDA" w14:textId="77777777" w:rsidTr="00110417">
        <w:tc>
          <w:tcPr>
            <w:tcW w:w="1133" w:type="dxa"/>
            <w:vMerge/>
          </w:tcPr>
          <w:p w14:paraId="1C6E6552" w14:textId="77777777" w:rsidR="00D26191" w:rsidRDefault="00D26191" w:rsidP="0087606C"/>
        </w:tc>
        <w:tc>
          <w:tcPr>
            <w:tcW w:w="2078" w:type="dxa"/>
          </w:tcPr>
          <w:p w14:paraId="5231BDA0" w14:textId="4223F116" w:rsidR="00D26191" w:rsidRPr="004D05F6" w:rsidRDefault="00D26191" w:rsidP="00D26191">
            <w:pPr>
              <w:rPr>
                <w:vertAlign w:val="superscript"/>
              </w:rPr>
            </w:pPr>
            <w:r w:rsidRPr="004D05F6">
              <w:rPr>
                <w:i/>
              </w:rPr>
              <w:t>DTD1</w:t>
            </w:r>
          </w:p>
        </w:tc>
        <w:tc>
          <w:tcPr>
            <w:tcW w:w="1889" w:type="dxa"/>
          </w:tcPr>
          <w:p w14:paraId="2535F95F" w14:textId="379FE0A3" w:rsidR="00D26191" w:rsidRPr="00A01C7C" w:rsidRDefault="00D26191" w:rsidP="0087606C">
            <w:r>
              <w:t>C436T</w:t>
            </w:r>
          </w:p>
        </w:tc>
        <w:tc>
          <w:tcPr>
            <w:tcW w:w="1321" w:type="dxa"/>
          </w:tcPr>
          <w:p w14:paraId="258EFEDB" w14:textId="75CC8554" w:rsidR="00D26191" w:rsidRPr="00A01C7C" w:rsidRDefault="00D26191" w:rsidP="0087606C">
            <w:r>
              <w:t>L146F</w:t>
            </w:r>
          </w:p>
        </w:tc>
        <w:tc>
          <w:tcPr>
            <w:tcW w:w="2930" w:type="dxa"/>
          </w:tcPr>
          <w:p w14:paraId="59447DDD" w14:textId="649E3CCA" w:rsidR="00D26191" w:rsidRPr="00DA3AC2" w:rsidRDefault="00D26191" w:rsidP="0087606C">
            <w:r w:rsidRPr="00A01C7C">
              <w:t>D-Tyr-</w:t>
            </w:r>
            <w:proofErr w:type="gramStart"/>
            <w:r w:rsidRPr="00A01C7C">
              <w:t>tRNA(</w:t>
            </w:r>
            <w:proofErr w:type="gramEnd"/>
            <w:r w:rsidRPr="00A01C7C">
              <w:t>Tyr) deacetylase</w:t>
            </w:r>
          </w:p>
        </w:tc>
      </w:tr>
      <w:tr w:rsidR="00D26191" w14:paraId="59362C8C" w14:textId="77777777" w:rsidTr="00110417">
        <w:tc>
          <w:tcPr>
            <w:tcW w:w="1133" w:type="dxa"/>
            <w:vMerge/>
          </w:tcPr>
          <w:p w14:paraId="3772FC7F" w14:textId="77777777" w:rsidR="00D26191" w:rsidRDefault="00D26191" w:rsidP="0087606C"/>
        </w:tc>
        <w:tc>
          <w:tcPr>
            <w:tcW w:w="2078" w:type="dxa"/>
          </w:tcPr>
          <w:p w14:paraId="514D66DB" w14:textId="33668582" w:rsidR="00D26191" w:rsidRPr="004D05F6" w:rsidRDefault="00D26191" w:rsidP="00D26191">
            <w:pPr>
              <w:rPr>
                <w:vertAlign w:val="superscript"/>
              </w:rPr>
            </w:pPr>
            <w:r w:rsidRPr="00701C9E">
              <w:rPr>
                <w:i/>
              </w:rPr>
              <w:t>NF</w:t>
            </w:r>
            <w:r>
              <w:rPr>
                <w:i/>
              </w:rPr>
              <w:t>T1</w:t>
            </w:r>
          </w:p>
        </w:tc>
        <w:tc>
          <w:tcPr>
            <w:tcW w:w="1889" w:type="dxa"/>
          </w:tcPr>
          <w:p w14:paraId="4F53F9E9" w14:textId="6FEC9CED" w:rsidR="00D26191" w:rsidRDefault="00D26191" w:rsidP="0087606C">
            <w:r>
              <w:t>C1591G</w:t>
            </w:r>
          </w:p>
        </w:tc>
        <w:tc>
          <w:tcPr>
            <w:tcW w:w="1321" w:type="dxa"/>
          </w:tcPr>
          <w:p w14:paraId="4F4BB0FB" w14:textId="74888979" w:rsidR="00D26191" w:rsidRDefault="00D26191" w:rsidP="0087606C">
            <w:r>
              <w:t>L531V</w:t>
            </w:r>
          </w:p>
        </w:tc>
        <w:tc>
          <w:tcPr>
            <w:tcW w:w="2930" w:type="dxa"/>
          </w:tcPr>
          <w:p w14:paraId="216FCDC8" w14:textId="79D3D97E" w:rsidR="00D26191" w:rsidRPr="00DA3AC2" w:rsidRDefault="00D26191" w:rsidP="0087606C">
            <w:r>
              <w:t>Putative transporter of the MRP family</w:t>
            </w:r>
          </w:p>
        </w:tc>
      </w:tr>
      <w:tr w:rsidR="00D26191" w14:paraId="33EC96FD" w14:textId="77777777" w:rsidTr="00110417">
        <w:tc>
          <w:tcPr>
            <w:tcW w:w="1133" w:type="dxa"/>
            <w:vMerge/>
          </w:tcPr>
          <w:p w14:paraId="0E57EE39" w14:textId="77777777" w:rsidR="00D26191" w:rsidRDefault="00D26191" w:rsidP="0087606C"/>
        </w:tc>
        <w:tc>
          <w:tcPr>
            <w:tcW w:w="2078" w:type="dxa"/>
          </w:tcPr>
          <w:p w14:paraId="5E5AC1BE" w14:textId="1A3108ED" w:rsidR="00D26191" w:rsidRPr="004D05F6" w:rsidRDefault="00D26191" w:rsidP="00D26191">
            <w:pPr>
              <w:rPr>
                <w:vertAlign w:val="superscript"/>
              </w:rPr>
            </w:pPr>
            <w:r w:rsidRPr="00701C9E">
              <w:rPr>
                <w:i/>
              </w:rPr>
              <w:t>WHI2</w:t>
            </w:r>
          </w:p>
        </w:tc>
        <w:tc>
          <w:tcPr>
            <w:tcW w:w="1889" w:type="dxa"/>
          </w:tcPr>
          <w:p w14:paraId="23ADE0B1" w14:textId="42BC7B49" w:rsidR="00D26191" w:rsidRDefault="00D26191" w:rsidP="0087606C">
            <w:r>
              <w:t>A861AG (frameshift)</w:t>
            </w:r>
          </w:p>
        </w:tc>
        <w:tc>
          <w:tcPr>
            <w:tcW w:w="1321" w:type="dxa"/>
          </w:tcPr>
          <w:p w14:paraId="6EE591C7" w14:textId="3BD6573A" w:rsidR="00D26191" w:rsidRDefault="00D26191" w:rsidP="0087606C">
            <w:r>
              <w:t>N.A.</w:t>
            </w:r>
          </w:p>
        </w:tc>
        <w:tc>
          <w:tcPr>
            <w:tcW w:w="2930" w:type="dxa"/>
          </w:tcPr>
          <w:p w14:paraId="5AC78956" w14:textId="6C56C10B" w:rsidR="00D26191" w:rsidRPr="00DA3AC2" w:rsidRDefault="00D26191" w:rsidP="0008181C">
            <w:r>
              <w:t xml:space="preserve">Negative regulator of TORC1 </w:t>
            </w:r>
            <w:r w:rsidR="005D70C1">
              <w:t>in response to limiting leucine</w:t>
            </w:r>
            <w:r>
              <w:t xml:space="preserve"> </w:t>
            </w:r>
          </w:p>
        </w:tc>
      </w:tr>
      <w:tr w:rsidR="00D26191" w14:paraId="2B2BACCB" w14:textId="77777777" w:rsidTr="00110417">
        <w:tc>
          <w:tcPr>
            <w:tcW w:w="1133" w:type="dxa"/>
            <w:vMerge/>
          </w:tcPr>
          <w:p w14:paraId="16692D39" w14:textId="77777777" w:rsidR="00D26191" w:rsidRDefault="00D26191" w:rsidP="0087606C"/>
        </w:tc>
        <w:tc>
          <w:tcPr>
            <w:tcW w:w="2078" w:type="dxa"/>
          </w:tcPr>
          <w:p w14:paraId="5BF897DB" w14:textId="688F001E" w:rsidR="00D26191" w:rsidRPr="00E24C19" w:rsidRDefault="00D26191" w:rsidP="0087606C">
            <w:r w:rsidRPr="00E24C19">
              <w:t>Duplication of Chr. VIII</w:t>
            </w:r>
          </w:p>
        </w:tc>
        <w:tc>
          <w:tcPr>
            <w:tcW w:w="1889" w:type="dxa"/>
          </w:tcPr>
          <w:p w14:paraId="4FDBB566" w14:textId="2F3DFC68" w:rsidR="00D26191" w:rsidRDefault="00241445" w:rsidP="0087606C">
            <w:r>
              <w:t>N.A.</w:t>
            </w:r>
          </w:p>
        </w:tc>
        <w:tc>
          <w:tcPr>
            <w:tcW w:w="1321" w:type="dxa"/>
          </w:tcPr>
          <w:p w14:paraId="110C4990" w14:textId="28AD0F67" w:rsidR="00D26191" w:rsidRDefault="00241445" w:rsidP="0087606C">
            <w:r>
              <w:t>N.A.</w:t>
            </w:r>
          </w:p>
        </w:tc>
        <w:tc>
          <w:tcPr>
            <w:tcW w:w="2930" w:type="dxa"/>
          </w:tcPr>
          <w:p w14:paraId="6AE69694" w14:textId="315EDA12" w:rsidR="00D26191" w:rsidRDefault="00241445" w:rsidP="0087606C">
            <w:r>
              <w:t>N.A.</w:t>
            </w:r>
          </w:p>
        </w:tc>
      </w:tr>
      <w:tr w:rsidR="00D26191" w14:paraId="7BAE5DA1" w14:textId="77777777" w:rsidTr="00110417">
        <w:tc>
          <w:tcPr>
            <w:tcW w:w="1133" w:type="dxa"/>
          </w:tcPr>
          <w:p w14:paraId="1F7AF16D" w14:textId="77777777" w:rsidR="00D26191" w:rsidRDefault="00D26191" w:rsidP="0087606C">
            <w:r>
              <w:t>IMS1061</w:t>
            </w:r>
          </w:p>
          <w:p w14:paraId="4590B97E" w14:textId="54EB73C2" w:rsidR="00D26191" w:rsidRDefault="00D26191" w:rsidP="0087606C">
            <w:r>
              <w:t>(</w:t>
            </w:r>
            <w:r w:rsidRPr="00D26191">
              <w:rPr>
                <w:i/>
              </w:rPr>
              <w:t>KmHGT1</w:t>
            </w:r>
            <w:r>
              <w:t>)</w:t>
            </w:r>
          </w:p>
        </w:tc>
        <w:tc>
          <w:tcPr>
            <w:tcW w:w="2078" w:type="dxa"/>
          </w:tcPr>
          <w:p w14:paraId="5C28F721" w14:textId="2E54B740" w:rsidR="00D26191" w:rsidRPr="00701C9E" w:rsidRDefault="00D26191" w:rsidP="00241445">
            <w:r w:rsidRPr="00701C9E">
              <w:rPr>
                <w:i/>
              </w:rPr>
              <w:t>DOS2</w:t>
            </w:r>
          </w:p>
        </w:tc>
        <w:tc>
          <w:tcPr>
            <w:tcW w:w="1889" w:type="dxa"/>
          </w:tcPr>
          <w:p w14:paraId="1727DC40" w14:textId="065C64FC" w:rsidR="00D26191" w:rsidRPr="0026085C" w:rsidRDefault="0008181C" w:rsidP="0087606C">
            <w:pPr>
              <w:rPr>
                <w:rFonts w:ascii="Calibri" w:eastAsia="Times New Roman" w:hAnsi="Calibri" w:cs="Calibri"/>
                <w:color w:val="000000"/>
              </w:rPr>
            </w:pPr>
            <w:r>
              <w:t>G903</w:t>
            </w:r>
            <w:r w:rsidRPr="00DA3AC2">
              <w:rPr>
                <w:rFonts w:ascii="Calibri" w:eastAsia="Times New Roman" w:hAnsi="Calibri" w:cs="Calibri"/>
                <w:color w:val="000000"/>
              </w:rPr>
              <w:t xml:space="preserve"> GGACGACGACGAC</w:t>
            </w:r>
          </w:p>
        </w:tc>
        <w:tc>
          <w:tcPr>
            <w:tcW w:w="1321" w:type="dxa"/>
          </w:tcPr>
          <w:p w14:paraId="76F886F8" w14:textId="3D358FCA" w:rsidR="00D26191" w:rsidRPr="0026085C" w:rsidRDefault="0008181C" w:rsidP="0087606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301KDDDD (insertion)</w:t>
            </w:r>
          </w:p>
        </w:tc>
        <w:tc>
          <w:tcPr>
            <w:tcW w:w="2930" w:type="dxa"/>
          </w:tcPr>
          <w:p w14:paraId="2A9D9D75" w14:textId="4ADA1F42" w:rsidR="00D26191" w:rsidRPr="00DA3AC2" w:rsidRDefault="00D26191" w:rsidP="0008181C">
            <w:r w:rsidRPr="0026085C">
              <w:rPr>
                <w:rFonts w:ascii="Calibri" w:eastAsia="Times New Roman" w:hAnsi="Calibri" w:cs="Calibri"/>
                <w:color w:val="000000"/>
              </w:rPr>
              <w:t>Protein of unknown func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Pr="00701C9E">
              <w:rPr>
                <w:rFonts w:ascii="Calibri" w:eastAsia="Times New Roman" w:hAnsi="Calibri" w:cs="Calibri"/>
                <w:color w:val="000000"/>
              </w:rPr>
              <w:t>(GFP)-fusion protein localizes to the cytoplasm</w:t>
            </w:r>
          </w:p>
        </w:tc>
      </w:tr>
      <w:tr w:rsidR="00110417" w14:paraId="28C4EBE5" w14:textId="77777777" w:rsidTr="00110417">
        <w:tc>
          <w:tcPr>
            <w:tcW w:w="1133" w:type="dxa"/>
            <w:vMerge w:val="restart"/>
          </w:tcPr>
          <w:p w14:paraId="02F83161" w14:textId="4862DB5B" w:rsidR="00110417" w:rsidRDefault="00110417" w:rsidP="0087606C">
            <w:r>
              <w:t>IMS1214 (</w:t>
            </w:r>
            <w:r w:rsidRPr="009F7ADB">
              <w:rPr>
                <w:i/>
              </w:rPr>
              <w:t>KmHGT1</w:t>
            </w:r>
            <w:r>
              <w:t xml:space="preserve"> + </w:t>
            </w:r>
            <w:r w:rsidRPr="009F7ADB">
              <w:rPr>
                <w:i/>
              </w:rPr>
              <w:t>SeFSY1</w:t>
            </w:r>
            <w:r>
              <w:t>)</w:t>
            </w:r>
          </w:p>
        </w:tc>
        <w:tc>
          <w:tcPr>
            <w:tcW w:w="2078" w:type="dxa"/>
          </w:tcPr>
          <w:p w14:paraId="068B14CF" w14:textId="412100F7" w:rsidR="00110417" w:rsidRPr="00701C9E" w:rsidRDefault="00110417" w:rsidP="0087606C">
            <w:pPr>
              <w:rPr>
                <w:i/>
              </w:rPr>
            </w:pPr>
            <w:r>
              <w:rPr>
                <w:i/>
              </w:rPr>
              <w:t>KmHGT1</w:t>
            </w:r>
          </w:p>
        </w:tc>
        <w:tc>
          <w:tcPr>
            <w:tcW w:w="1889" w:type="dxa"/>
          </w:tcPr>
          <w:p w14:paraId="20A9F004" w14:textId="5064FF1A" w:rsidR="00110417" w:rsidRDefault="00110417" w:rsidP="0087606C">
            <w:r>
              <w:t>T1058C</w:t>
            </w:r>
          </w:p>
        </w:tc>
        <w:tc>
          <w:tcPr>
            <w:tcW w:w="1321" w:type="dxa"/>
          </w:tcPr>
          <w:p w14:paraId="3269975F" w14:textId="5B8FD3AE" w:rsidR="00110417" w:rsidRDefault="00110417" w:rsidP="0087606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353S</w:t>
            </w:r>
          </w:p>
        </w:tc>
        <w:tc>
          <w:tcPr>
            <w:tcW w:w="2930" w:type="dxa"/>
          </w:tcPr>
          <w:p w14:paraId="17E0DE82" w14:textId="3C20FB56" w:rsidR="00110417" w:rsidRPr="0026085C" w:rsidRDefault="00110417" w:rsidP="0008181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ucose proton symporter</w:t>
            </w:r>
          </w:p>
        </w:tc>
      </w:tr>
      <w:tr w:rsidR="00110417" w14:paraId="52F9CDB6" w14:textId="77777777" w:rsidTr="00110417">
        <w:tc>
          <w:tcPr>
            <w:tcW w:w="1133" w:type="dxa"/>
            <w:vMerge/>
          </w:tcPr>
          <w:p w14:paraId="259A770A" w14:textId="77777777" w:rsidR="00110417" w:rsidRDefault="00110417" w:rsidP="0087606C"/>
        </w:tc>
        <w:tc>
          <w:tcPr>
            <w:tcW w:w="2078" w:type="dxa"/>
          </w:tcPr>
          <w:p w14:paraId="31D5775D" w14:textId="498F6C46" w:rsidR="00110417" w:rsidRPr="00701C9E" w:rsidRDefault="00110417" w:rsidP="0087606C">
            <w:pPr>
              <w:rPr>
                <w:i/>
              </w:rPr>
            </w:pPr>
            <w:r>
              <w:rPr>
                <w:i/>
              </w:rPr>
              <w:t>VAC8</w:t>
            </w:r>
          </w:p>
        </w:tc>
        <w:tc>
          <w:tcPr>
            <w:tcW w:w="1889" w:type="dxa"/>
          </w:tcPr>
          <w:p w14:paraId="6550F9DF" w14:textId="56A28EC9" w:rsidR="00110417" w:rsidRDefault="00110417" w:rsidP="0087606C">
            <w:r>
              <w:t>C1190T</w:t>
            </w:r>
          </w:p>
        </w:tc>
        <w:tc>
          <w:tcPr>
            <w:tcW w:w="1321" w:type="dxa"/>
          </w:tcPr>
          <w:p w14:paraId="6E8EC25A" w14:textId="1D17DE00" w:rsidR="00110417" w:rsidRDefault="00110417" w:rsidP="0087606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397F</w:t>
            </w:r>
          </w:p>
        </w:tc>
        <w:tc>
          <w:tcPr>
            <w:tcW w:w="2930" w:type="dxa"/>
          </w:tcPr>
          <w:p w14:paraId="75C2F339" w14:textId="373811FC" w:rsidR="00110417" w:rsidRPr="0026085C" w:rsidRDefault="00110417" w:rsidP="0008181C">
            <w:pPr>
              <w:rPr>
                <w:rFonts w:ascii="Calibri" w:eastAsia="Times New Roman" w:hAnsi="Calibri" w:cs="Calibri"/>
                <w:color w:val="000000"/>
              </w:rPr>
            </w:pPr>
            <w:r w:rsidRPr="00230C86">
              <w:rPr>
                <w:rFonts w:cstheme="minorHAnsi"/>
                <w:color w:val="222222"/>
                <w:shd w:val="clear" w:color="auto" w:fill="FFFFFF"/>
              </w:rPr>
              <w:t>Vacuole-specific Myo2p receptor and Myo2p-Vac17p-Vac8p transport complex subunit r</w:t>
            </w:r>
            <w:r w:rsidR="005D70C1">
              <w:rPr>
                <w:rFonts w:cstheme="minorHAnsi"/>
                <w:color w:val="222222"/>
                <w:shd w:val="clear" w:color="auto" w:fill="FFFFFF"/>
              </w:rPr>
              <w:t>equired for vacuolar inheritance</w:t>
            </w:r>
          </w:p>
        </w:tc>
      </w:tr>
      <w:tr w:rsidR="00110417" w14:paraId="44F57C26" w14:textId="77777777" w:rsidTr="00110417">
        <w:tc>
          <w:tcPr>
            <w:tcW w:w="1133" w:type="dxa"/>
            <w:vMerge/>
          </w:tcPr>
          <w:p w14:paraId="5455B0A2" w14:textId="77777777" w:rsidR="00110417" w:rsidRDefault="00110417" w:rsidP="0087606C"/>
        </w:tc>
        <w:tc>
          <w:tcPr>
            <w:tcW w:w="2078" w:type="dxa"/>
          </w:tcPr>
          <w:p w14:paraId="766617CE" w14:textId="5F7C51A2" w:rsidR="00110417" w:rsidRPr="00701C9E" w:rsidRDefault="00110417" w:rsidP="0087606C">
            <w:pPr>
              <w:rPr>
                <w:i/>
              </w:rPr>
            </w:pPr>
            <w:r>
              <w:rPr>
                <w:i/>
              </w:rPr>
              <w:t>PSK2</w:t>
            </w:r>
          </w:p>
        </w:tc>
        <w:tc>
          <w:tcPr>
            <w:tcW w:w="1889" w:type="dxa"/>
          </w:tcPr>
          <w:p w14:paraId="45AC3BB0" w14:textId="0D6C7D07" w:rsidR="00110417" w:rsidRDefault="00110417" w:rsidP="0087606C">
            <w:r>
              <w:t>G3019A</w:t>
            </w:r>
          </w:p>
        </w:tc>
        <w:tc>
          <w:tcPr>
            <w:tcW w:w="1321" w:type="dxa"/>
          </w:tcPr>
          <w:p w14:paraId="7B7AA088" w14:textId="00726ED3" w:rsidR="00110417" w:rsidRDefault="00110417" w:rsidP="0087606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1007I</w:t>
            </w:r>
          </w:p>
        </w:tc>
        <w:tc>
          <w:tcPr>
            <w:tcW w:w="2930" w:type="dxa"/>
          </w:tcPr>
          <w:p w14:paraId="2A6D7A31" w14:textId="742E6D01" w:rsidR="00110417" w:rsidRPr="0026085C" w:rsidRDefault="00110417" w:rsidP="00110417">
            <w:pPr>
              <w:rPr>
                <w:rFonts w:ascii="Calibri" w:eastAsia="Times New Roman" w:hAnsi="Calibri" w:cs="Calibri"/>
                <w:color w:val="000000"/>
              </w:rPr>
            </w:pPr>
            <w:r w:rsidRPr="00230C86">
              <w:rPr>
                <w:rFonts w:cstheme="minorHAnsi"/>
                <w:color w:val="222222"/>
                <w:shd w:val="clear" w:color="auto" w:fill="FFFFFF"/>
              </w:rPr>
              <w:t xml:space="preserve">PAS-domain containing serine/threonine protein kinase; regulates sugar flux and translation in response to an unknown metabolite. </w:t>
            </w:r>
          </w:p>
        </w:tc>
      </w:tr>
      <w:tr w:rsidR="00241445" w14:paraId="62DB13D0" w14:textId="77777777" w:rsidTr="00110417">
        <w:tc>
          <w:tcPr>
            <w:tcW w:w="1133" w:type="dxa"/>
            <w:vMerge w:val="restart"/>
          </w:tcPr>
          <w:p w14:paraId="18A8892F" w14:textId="5133F49D" w:rsidR="00241445" w:rsidRDefault="00241445" w:rsidP="0087606C">
            <w:r>
              <w:t>IMS1215 (</w:t>
            </w:r>
            <w:r w:rsidRPr="009F7ADB">
              <w:rPr>
                <w:i/>
              </w:rPr>
              <w:t>KmHGT1</w:t>
            </w:r>
            <w:r>
              <w:t xml:space="preserve"> + </w:t>
            </w:r>
            <w:r w:rsidRPr="009F7ADB">
              <w:rPr>
                <w:i/>
              </w:rPr>
              <w:t>SeFSY1</w:t>
            </w:r>
            <w:r>
              <w:t>)</w:t>
            </w:r>
          </w:p>
        </w:tc>
        <w:tc>
          <w:tcPr>
            <w:tcW w:w="2078" w:type="dxa"/>
          </w:tcPr>
          <w:p w14:paraId="14A39F93" w14:textId="60EE34AC" w:rsidR="00241445" w:rsidRPr="00701C9E" w:rsidRDefault="00241445" w:rsidP="0087606C">
            <w:pPr>
              <w:rPr>
                <w:i/>
              </w:rPr>
            </w:pPr>
            <w:r>
              <w:rPr>
                <w:i/>
              </w:rPr>
              <w:t>KmHGT1</w:t>
            </w:r>
          </w:p>
        </w:tc>
        <w:tc>
          <w:tcPr>
            <w:tcW w:w="1889" w:type="dxa"/>
          </w:tcPr>
          <w:p w14:paraId="642D9986" w14:textId="4CF44572" w:rsidR="00241445" w:rsidRDefault="00241445" w:rsidP="0087606C">
            <w:r>
              <w:t>T1058C</w:t>
            </w:r>
          </w:p>
        </w:tc>
        <w:tc>
          <w:tcPr>
            <w:tcW w:w="1321" w:type="dxa"/>
          </w:tcPr>
          <w:p w14:paraId="4467A2B0" w14:textId="6F89FD03" w:rsidR="00241445" w:rsidRDefault="00241445" w:rsidP="0087606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353S</w:t>
            </w:r>
          </w:p>
        </w:tc>
        <w:tc>
          <w:tcPr>
            <w:tcW w:w="2930" w:type="dxa"/>
          </w:tcPr>
          <w:p w14:paraId="56D92130" w14:textId="12296A47" w:rsidR="00241445" w:rsidRPr="0026085C" w:rsidRDefault="00241445" w:rsidP="0008181C">
            <w:pPr>
              <w:rPr>
                <w:rFonts w:ascii="Calibri" w:eastAsia="Times New Roman" w:hAnsi="Calibri" w:cs="Calibri"/>
                <w:color w:val="000000"/>
              </w:rPr>
            </w:pPr>
            <w:r w:rsidRPr="00230C86">
              <w:rPr>
                <w:rFonts w:cstheme="minorHAnsi"/>
              </w:rPr>
              <w:t>Glucose proton symporter</w:t>
            </w:r>
          </w:p>
        </w:tc>
      </w:tr>
      <w:tr w:rsidR="00241445" w14:paraId="354F1EF7" w14:textId="77777777" w:rsidTr="00110417">
        <w:tc>
          <w:tcPr>
            <w:tcW w:w="1133" w:type="dxa"/>
            <w:vMerge/>
          </w:tcPr>
          <w:p w14:paraId="0994098D" w14:textId="77777777" w:rsidR="00241445" w:rsidRDefault="00241445" w:rsidP="0087606C"/>
        </w:tc>
        <w:tc>
          <w:tcPr>
            <w:tcW w:w="2078" w:type="dxa"/>
          </w:tcPr>
          <w:p w14:paraId="0F3F2AC9" w14:textId="2F258C20" w:rsidR="00241445" w:rsidRPr="00701C9E" w:rsidRDefault="00241445" w:rsidP="0087606C">
            <w:pPr>
              <w:rPr>
                <w:i/>
              </w:rPr>
            </w:pPr>
            <w:r>
              <w:rPr>
                <w:i/>
              </w:rPr>
              <w:t>SED4</w:t>
            </w:r>
          </w:p>
        </w:tc>
        <w:tc>
          <w:tcPr>
            <w:tcW w:w="1889" w:type="dxa"/>
          </w:tcPr>
          <w:p w14:paraId="05591C37" w14:textId="2A3C8641" w:rsidR="00241445" w:rsidRDefault="00241445" w:rsidP="0087606C">
            <w:r>
              <w:t>T1331A</w:t>
            </w:r>
          </w:p>
        </w:tc>
        <w:tc>
          <w:tcPr>
            <w:tcW w:w="1321" w:type="dxa"/>
          </w:tcPr>
          <w:p w14:paraId="469C307D" w14:textId="7C534C31" w:rsidR="00241445" w:rsidRDefault="00241445" w:rsidP="0087606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Q444L</w:t>
            </w:r>
          </w:p>
        </w:tc>
        <w:tc>
          <w:tcPr>
            <w:tcW w:w="2930" w:type="dxa"/>
          </w:tcPr>
          <w:p w14:paraId="70FD0253" w14:textId="0C00234E" w:rsidR="00241445" w:rsidRPr="0026085C" w:rsidRDefault="00241445" w:rsidP="0008181C">
            <w:pPr>
              <w:rPr>
                <w:rFonts w:ascii="Calibri" w:eastAsia="Times New Roman" w:hAnsi="Calibri" w:cs="Calibri"/>
                <w:color w:val="000000"/>
              </w:rPr>
            </w:pPr>
            <w:r w:rsidRPr="00230C86">
              <w:rPr>
                <w:rFonts w:cstheme="minorHAnsi"/>
                <w:color w:val="222222"/>
                <w:shd w:val="clear" w:color="auto" w:fill="FFFFFF"/>
              </w:rPr>
              <w:t>Integral ER membrane protein that stimulates Sar1p GTPase activity</w:t>
            </w:r>
          </w:p>
        </w:tc>
      </w:tr>
    </w:tbl>
    <w:p w14:paraId="376DDB18" w14:textId="6E03864E" w:rsidR="009F7ADB" w:rsidRPr="00F5414A" w:rsidRDefault="009F7ADB" w:rsidP="00F5414A"/>
    <w:sectPr w:rsidR="009F7ADB" w:rsidRPr="00F5414A" w:rsidSect="00EC6F5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696169"/>
    <w:multiLevelType w:val="hybridMultilevel"/>
    <w:tmpl w:val="6B225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679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D54"/>
    <w:rsid w:val="0008181C"/>
    <w:rsid w:val="00110417"/>
    <w:rsid w:val="00127951"/>
    <w:rsid w:val="001602BF"/>
    <w:rsid w:val="001E2451"/>
    <w:rsid w:val="00241445"/>
    <w:rsid w:val="004154EC"/>
    <w:rsid w:val="00436868"/>
    <w:rsid w:val="004A467B"/>
    <w:rsid w:val="00580065"/>
    <w:rsid w:val="005D70C1"/>
    <w:rsid w:val="006165B7"/>
    <w:rsid w:val="006F2D54"/>
    <w:rsid w:val="007A13DD"/>
    <w:rsid w:val="00807EEC"/>
    <w:rsid w:val="00856491"/>
    <w:rsid w:val="008779A0"/>
    <w:rsid w:val="008B0EE3"/>
    <w:rsid w:val="008E215A"/>
    <w:rsid w:val="008F7668"/>
    <w:rsid w:val="00956478"/>
    <w:rsid w:val="009A41D2"/>
    <w:rsid w:val="009F7ADB"/>
    <w:rsid w:val="00A830DA"/>
    <w:rsid w:val="00AE4CC4"/>
    <w:rsid w:val="00B42E86"/>
    <w:rsid w:val="00CC7029"/>
    <w:rsid w:val="00D26191"/>
    <w:rsid w:val="00D921FE"/>
    <w:rsid w:val="00EC6F5A"/>
    <w:rsid w:val="00F12967"/>
    <w:rsid w:val="00F5414A"/>
    <w:rsid w:val="00FA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323F08"/>
  <w15:chartTrackingRefBased/>
  <w15:docId w15:val="{FEE5734B-F249-497D-AC3B-DA860F57C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F2D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F2D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F2D5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6F2D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Regelnummer">
    <w:name w:val="line number"/>
    <w:basedOn w:val="Standaardalinea-lettertype"/>
    <w:uiPriority w:val="99"/>
    <w:semiHidden/>
    <w:unhideWhenUsed/>
    <w:rsid w:val="00EC6F5A"/>
  </w:style>
  <w:style w:type="character" w:styleId="Verwijzingopmerking">
    <w:name w:val="annotation reference"/>
    <w:basedOn w:val="Standaardalinea-lettertype"/>
    <w:uiPriority w:val="99"/>
    <w:semiHidden/>
    <w:unhideWhenUsed/>
    <w:rsid w:val="00807EE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07EE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07EE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07EE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07EE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07E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7EEC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8F7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541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78</Words>
  <Characters>8133</Characters>
  <Application>Microsoft Office Word</Application>
  <DocSecurity>0</DocSecurity>
  <Lines>67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U Delft</Company>
  <LinksUpToDate>false</LinksUpToDate>
  <CharactersWithSpaces>9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 Valk - TNW</dc:creator>
  <cp:keywords/>
  <dc:description/>
  <cp:lastModifiedBy>Sophie de Valk</cp:lastModifiedBy>
  <cp:revision>2</cp:revision>
  <dcterms:created xsi:type="dcterms:W3CDTF">2022-05-03T20:51:00Z</dcterms:created>
  <dcterms:modified xsi:type="dcterms:W3CDTF">2022-05-03T20:51:00Z</dcterms:modified>
</cp:coreProperties>
</file>